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0982" w:rsidRPr="00097D72" w:rsidRDefault="00130982" w:rsidP="00130982">
      <w:pPr>
        <w:spacing w:line="480" w:lineRule="auto"/>
        <w:jc w:val="both"/>
        <w:rPr>
          <w:b/>
        </w:rPr>
      </w:pPr>
      <w:r w:rsidRPr="00097D72">
        <w:rPr>
          <w:b/>
        </w:rPr>
        <w:t>SUPPLEMENTARY FIGURE LEGENDS</w:t>
      </w:r>
    </w:p>
    <w:p w:rsidR="00147A81" w:rsidRDefault="00130982" w:rsidP="00614DEB">
      <w:pPr>
        <w:spacing w:line="480" w:lineRule="auto"/>
        <w:jc w:val="both"/>
      </w:pPr>
      <w:r w:rsidRPr="00097D72">
        <w:rPr>
          <w:b/>
        </w:rPr>
        <w:t>Figure S1</w:t>
      </w:r>
      <w:r w:rsidR="00144EF3">
        <w:rPr>
          <w:b/>
        </w:rPr>
        <w:t>, related to Figure 1</w:t>
      </w:r>
      <w:r w:rsidRPr="00097D72">
        <w:rPr>
          <w:b/>
        </w:rPr>
        <w:t xml:space="preserve">. </w:t>
      </w:r>
      <w:r w:rsidR="005A79CC">
        <w:rPr>
          <w:b/>
        </w:rPr>
        <w:t>Characterization</w:t>
      </w:r>
      <w:r w:rsidR="00FF36F3">
        <w:rPr>
          <w:b/>
        </w:rPr>
        <w:t xml:space="preserve"> of functional </w:t>
      </w:r>
      <w:r w:rsidR="00FF36F3" w:rsidRPr="00BA1A6D">
        <w:rPr>
          <w:b/>
        </w:rPr>
        <w:t>3′ UTR IRAlus</w:t>
      </w:r>
      <w:r w:rsidR="00FF36F3">
        <w:rPr>
          <w:b/>
        </w:rPr>
        <w:t xml:space="preserve"> genes.</w:t>
      </w:r>
      <w:r w:rsidR="005A79CC">
        <w:rPr>
          <w:b/>
        </w:rPr>
        <w:t xml:space="preserve"> </w:t>
      </w:r>
      <w:r w:rsidR="00D949C5">
        <w:t>(</w:t>
      </w:r>
      <w:r w:rsidR="00F21E5A">
        <w:t>A</w:t>
      </w:r>
      <w:r w:rsidR="00D949C5">
        <w:t xml:space="preserve">) Successful subcellular fractionation (Cytoplasm: TUBB, GAPDH, </w:t>
      </w:r>
      <w:r w:rsidR="00FF36F3">
        <w:t xml:space="preserve">and Rab5; Nucleus: </w:t>
      </w:r>
      <w:r w:rsidR="00D949C5">
        <w:t xml:space="preserve">Lamin A/C) </w:t>
      </w:r>
      <w:r w:rsidR="005A79CC">
        <w:t xml:space="preserve">confirmed </w:t>
      </w:r>
      <w:r w:rsidR="00D949C5">
        <w:t>by western blotting in HeLa cells.</w:t>
      </w:r>
      <w:r w:rsidR="005A79CC">
        <w:t xml:space="preserve"> </w:t>
      </w:r>
      <w:r w:rsidR="00147A81">
        <w:t>(</w:t>
      </w:r>
      <w:r w:rsidR="00F21E5A">
        <w:t>B</w:t>
      </w:r>
      <w:r w:rsidR="00147A81">
        <w:t xml:space="preserve"> and </w:t>
      </w:r>
      <w:r w:rsidR="00F21E5A">
        <w:t>C</w:t>
      </w:r>
      <w:r w:rsidR="00147A81">
        <w:t>) The Nuc/Cyt ratio (</w:t>
      </w:r>
      <w:r w:rsidR="00F21E5A">
        <w:t>B</w:t>
      </w:r>
      <w:r w:rsidR="00147A81">
        <w:t>) or the translational efficiency (</w:t>
      </w:r>
      <w:r w:rsidR="00F21E5A">
        <w:t>C</w:t>
      </w:r>
      <w:r w:rsidR="00147A81">
        <w:t xml:space="preserve">) of mRNAs with indicated J2 enrichment score bins in HeLa cells. Correlation </w:t>
      </w:r>
      <w:r w:rsidR="00147A81" w:rsidRPr="008811A2">
        <w:rPr>
          <w:i/>
        </w:rPr>
        <w:t>r</w:t>
      </w:r>
      <w:r w:rsidR="00147A81">
        <w:t xml:space="preserve"> and its </w:t>
      </w:r>
      <w:r w:rsidR="00147A81" w:rsidRPr="00B34B5B">
        <w:rPr>
          <w:i/>
        </w:rPr>
        <w:t>P</w:t>
      </w:r>
      <w:r w:rsidR="00147A81">
        <w:t xml:space="preserve"> was calculated using the Spearman correlation. (</w:t>
      </w:r>
      <w:r w:rsidR="00F21E5A">
        <w:t>D</w:t>
      </w:r>
      <w:r w:rsidR="00147A81">
        <w:t>) Relative abundance of miRNAs in HeLa cells based on DIANA-miTED. miRNAs with an abundance of more than 1% of total miRNA abundance (</w:t>
      </w:r>
      <w:r w:rsidR="00147A81" w:rsidRPr="00614DEB">
        <w:rPr>
          <w:i/>
          <w:iCs/>
        </w:rPr>
        <w:t>n</w:t>
      </w:r>
      <w:r w:rsidR="00147A81">
        <w:t xml:space="preserve"> = 22) were indicated in red. (</w:t>
      </w:r>
      <w:r w:rsidR="00F21E5A">
        <w:t>E</w:t>
      </w:r>
      <w:r w:rsidR="00147A81">
        <w:t xml:space="preserve"> and </w:t>
      </w:r>
      <w:r w:rsidR="00F21E5A">
        <w:t>F</w:t>
      </w:r>
      <w:r w:rsidR="00147A81">
        <w:t>) Probability of conserved targeting (Aggregate P</w:t>
      </w:r>
      <w:r w:rsidR="00147A81" w:rsidRPr="000078D9">
        <w:rPr>
          <w:vertAlign w:val="subscript"/>
        </w:rPr>
        <w:t>CT</w:t>
      </w:r>
      <w:r w:rsidR="00147A81">
        <w:t xml:space="preserve">; </w:t>
      </w:r>
      <w:r w:rsidR="00F21E5A">
        <w:t>E</w:t>
      </w:r>
      <w:r w:rsidR="00147A81">
        <w:t xml:space="preserve">) and targeting efficacy (CWCS; </w:t>
      </w:r>
      <w:r w:rsidR="00F21E5A">
        <w:t>F</w:t>
      </w:r>
      <w:r w:rsidR="00147A81">
        <w:t>) of selected miRNAs from (</w:t>
      </w:r>
      <w:r w:rsidR="00F21E5A">
        <w:t>D</w:t>
      </w:r>
      <w:r w:rsidR="00147A81">
        <w:t xml:space="preserve">) on mRNAs with indicated J2 enrichment scores. The </w:t>
      </w:r>
      <w:r w:rsidR="00147A81" w:rsidRPr="005C3CB6">
        <w:rPr>
          <w:i/>
        </w:rPr>
        <w:t>P</w:t>
      </w:r>
      <w:r w:rsidR="00147A81">
        <w:t xml:space="preserve"> was calculated using the two-sided Mann-Whitney test. (</w:t>
      </w:r>
      <w:r w:rsidR="00F21E5A">
        <w:t>G</w:t>
      </w:r>
      <w:r w:rsidR="00147A81">
        <w:t xml:space="preserve">) Cumulative distribution of the </w:t>
      </w:r>
      <w:r w:rsidR="00147A81" w:rsidRPr="005C3CB6">
        <w:t>3′</w:t>
      </w:r>
      <w:r w:rsidR="00147A81">
        <w:t xml:space="preserve"> UTR length of mRNAs with high or low J2 enrichment scores. (</w:t>
      </w:r>
      <w:r w:rsidR="00F21E5A">
        <w:t>H</w:t>
      </w:r>
      <w:r w:rsidR="00147A81">
        <w:t xml:space="preserve">) The half-life of mRNAs with high or low J2 enrichment scores. The </w:t>
      </w:r>
      <w:r w:rsidR="00147A81" w:rsidRPr="005C3CB6">
        <w:rPr>
          <w:i/>
        </w:rPr>
        <w:t>P</w:t>
      </w:r>
      <w:r w:rsidR="00147A81">
        <w:t xml:space="preserve"> was calculated using the two-sided Mann-Whitney test. Boxplot</w:t>
      </w:r>
      <w:r w:rsidR="00147A81">
        <w:rPr>
          <w:rFonts w:hint="eastAsia"/>
        </w:rPr>
        <w:t>s show the</w:t>
      </w:r>
      <w:r w:rsidR="00147A81">
        <w:t xml:space="preserve"> 25th, 50</w:t>
      </w:r>
      <w:r w:rsidR="00147A81">
        <w:rPr>
          <w:rFonts w:hint="eastAsia"/>
        </w:rPr>
        <w:t>t</w:t>
      </w:r>
      <w:r w:rsidR="00147A81">
        <w:t xml:space="preserve">h, and 75th percentiles. Whiskers represent </w:t>
      </w:r>
      <w:r w:rsidR="00147A81" w:rsidRPr="009B5BF5">
        <w:t>a 1.5× interquartile range</w:t>
      </w:r>
      <w:r w:rsidR="00147A81">
        <w:t>.</w:t>
      </w:r>
    </w:p>
    <w:p w:rsidR="00C12073" w:rsidRPr="00147A81" w:rsidRDefault="00C12073" w:rsidP="00614DEB">
      <w:pPr>
        <w:spacing w:line="480" w:lineRule="auto"/>
        <w:jc w:val="both"/>
      </w:pPr>
    </w:p>
    <w:p w:rsidR="00147A81" w:rsidRDefault="00147A81" w:rsidP="00147A81">
      <w:pPr>
        <w:spacing w:line="480" w:lineRule="auto"/>
        <w:jc w:val="both"/>
      </w:pPr>
      <w:r w:rsidRPr="00097D72">
        <w:rPr>
          <w:b/>
        </w:rPr>
        <w:t>Figure S</w:t>
      </w:r>
      <w:r>
        <w:rPr>
          <w:b/>
        </w:rPr>
        <w:t>2, related to Figure 2</w:t>
      </w:r>
      <w:r w:rsidRPr="00097D72">
        <w:rPr>
          <w:b/>
        </w:rPr>
        <w:t xml:space="preserve">. </w:t>
      </w:r>
      <w:r>
        <w:rPr>
          <w:b/>
        </w:rPr>
        <w:t>Characteristics of noIRAlus genes with high J2 enrichment scores</w:t>
      </w:r>
      <w:r w:rsidRPr="00097D72">
        <w:rPr>
          <w:b/>
        </w:rPr>
        <w:t>.</w:t>
      </w:r>
      <w:r>
        <w:rPr>
          <w:b/>
        </w:rPr>
        <w:t xml:space="preserve"> </w:t>
      </w:r>
      <w:r>
        <w:t>(A) Representative example of noIRAlus genes with dsRNA structure consisting of LINE (</w:t>
      </w:r>
      <w:r w:rsidRPr="00FF36F3">
        <w:rPr>
          <w:i/>
        </w:rPr>
        <w:t>NBPF3</w:t>
      </w:r>
      <w:r>
        <w:t>). (B) Gene structure of SVA. SVAs are composed of flanked target site duplications (TSDs), CCCTCT hexamer repeats, an inverted Alu-like sequence, a GC-rich variable number tandem repeat (VNTR), a SINE-R domain, and poly(A) tail. (C) Representative example of interaction between Alu and SVA (</w:t>
      </w:r>
      <w:r w:rsidRPr="0058668C">
        <w:rPr>
          <w:i/>
        </w:rPr>
        <w:t>TRIM56</w:t>
      </w:r>
      <w:r>
        <w:t xml:space="preserve">) and IGV snapshot of J2 fCLIP-seq reads mapped to </w:t>
      </w:r>
      <w:r w:rsidR="00663CE6">
        <w:t xml:space="preserve">the </w:t>
      </w:r>
      <w:r>
        <w:rPr>
          <w:i/>
        </w:rPr>
        <w:t xml:space="preserve">TRIM56 </w:t>
      </w:r>
      <w:r w:rsidRPr="005C3CB6">
        <w:t>3′</w:t>
      </w:r>
      <w:r>
        <w:t xml:space="preserve"> UTR. RNAfold prediction of RNA secondary structure is shown. (D) The Nuc/Cyt ratio of </w:t>
      </w:r>
      <w:r>
        <w:rPr>
          <w:i/>
        </w:rPr>
        <w:t xml:space="preserve">TRIM56 </w:t>
      </w:r>
      <w:r>
        <w:t>mRNA analyzed by RT-qPCR (</w:t>
      </w:r>
      <w:r w:rsidRPr="008A1A6A">
        <w:rPr>
          <w:i/>
        </w:rPr>
        <w:t>n</w:t>
      </w:r>
      <w:r>
        <w:t xml:space="preserve"> = 6). The </w:t>
      </w:r>
      <w:r w:rsidRPr="009B5BF5">
        <w:rPr>
          <w:i/>
        </w:rPr>
        <w:t>P</w:t>
      </w:r>
      <w:r>
        <w:t xml:space="preserve"> was calculated using the one-sided Student’s t-test with unequal variance. (E) Cumulative distribution of the Nuc/Cyt ratios of mRNAs with the indicated </w:t>
      </w:r>
      <w:r w:rsidRPr="005C3CB6">
        <w:t>3′</w:t>
      </w:r>
      <w:r>
        <w:t xml:space="preserve"> UTR IRAlus. The </w:t>
      </w:r>
      <w:r w:rsidRPr="005C3CB6">
        <w:rPr>
          <w:i/>
        </w:rPr>
        <w:t>P</w:t>
      </w:r>
      <w:r>
        <w:t xml:space="preserve"> was calculated using the two-sided Mann-Whitney test. </w:t>
      </w:r>
      <w:r>
        <w:lastRenderedPageBreak/>
        <w:t>Boxplot</w:t>
      </w:r>
      <w:r>
        <w:rPr>
          <w:rFonts w:hint="eastAsia"/>
        </w:rPr>
        <w:t>s show the</w:t>
      </w:r>
      <w:r>
        <w:t xml:space="preserve"> 25th, 50</w:t>
      </w:r>
      <w:r>
        <w:rPr>
          <w:rFonts w:hint="eastAsia"/>
        </w:rPr>
        <w:t>t</w:t>
      </w:r>
      <w:r>
        <w:t xml:space="preserve">h, and 75th percentiles. Whiskers represent </w:t>
      </w:r>
      <w:r w:rsidRPr="009B5BF5">
        <w:t>a 1.5× interquartile range</w:t>
      </w:r>
      <w:r>
        <w:t>. *</w:t>
      </w:r>
      <w:r w:rsidRPr="00586B8E">
        <w:rPr>
          <w:i/>
        </w:rPr>
        <w:t>P</w:t>
      </w:r>
      <w:r w:rsidRPr="00586B8E">
        <w:t xml:space="preserve"> </w:t>
      </w:r>
      <w:r>
        <w:t>&lt; 0.05, **</w:t>
      </w:r>
      <w:r w:rsidRPr="00586B8E">
        <w:rPr>
          <w:i/>
        </w:rPr>
        <w:t>P</w:t>
      </w:r>
      <w:r w:rsidRPr="00586B8E">
        <w:t xml:space="preserve"> </w:t>
      </w:r>
      <w:r>
        <w:t>&lt; 0.01, ***</w:t>
      </w:r>
      <w:r w:rsidRPr="00586B8E">
        <w:rPr>
          <w:i/>
        </w:rPr>
        <w:t>P</w:t>
      </w:r>
      <w:r w:rsidRPr="00586B8E">
        <w:t xml:space="preserve"> </w:t>
      </w:r>
      <w:r>
        <w:t>&lt; 0.001.</w:t>
      </w:r>
    </w:p>
    <w:p w:rsidR="00147A81" w:rsidRDefault="00147A81" w:rsidP="00147A81">
      <w:pPr>
        <w:spacing w:line="480" w:lineRule="auto"/>
        <w:jc w:val="both"/>
      </w:pPr>
    </w:p>
    <w:p w:rsidR="00C12073" w:rsidRDefault="00147A81" w:rsidP="00B062A3">
      <w:pPr>
        <w:spacing w:line="480" w:lineRule="auto"/>
        <w:jc w:val="both"/>
      </w:pPr>
      <w:r w:rsidRPr="00177E19">
        <w:rPr>
          <w:b/>
        </w:rPr>
        <w:t xml:space="preserve">Figure </w:t>
      </w:r>
      <w:r>
        <w:rPr>
          <w:b/>
        </w:rPr>
        <w:t>S3, related to Figure 3</w:t>
      </w:r>
      <w:r w:rsidRPr="00177E19">
        <w:rPr>
          <w:b/>
        </w:rPr>
        <w:t xml:space="preserve">. </w:t>
      </w:r>
      <w:r>
        <w:rPr>
          <w:b/>
        </w:rPr>
        <w:t xml:space="preserve">The downstream effect of </w:t>
      </w:r>
      <w:r w:rsidRPr="00252317">
        <w:rPr>
          <w:b/>
        </w:rPr>
        <w:t>3′</w:t>
      </w:r>
      <w:r>
        <w:rPr>
          <w:b/>
        </w:rPr>
        <w:t xml:space="preserve"> UTR lengthening</w:t>
      </w:r>
      <w:r w:rsidRPr="00252317">
        <w:rPr>
          <w:b/>
        </w:rPr>
        <w:t>.</w:t>
      </w:r>
      <w:r>
        <w:rPr>
          <w:b/>
        </w:rPr>
        <w:t xml:space="preserve"> </w:t>
      </w:r>
      <w:r w:rsidRPr="00177E19">
        <w:t xml:space="preserve">(A) </w:t>
      </w:r>
      <w:r>
        <w:t>Knockdown efficiency analyzed by RT-qPCR in A549 cells transfected with a mixture of siCSTF2 and siCSTF2T for 4 days (</w:t>
      </w:r>
      <w:r w:rsidRPr="000078D9">
        <w:rPr>
          <w:i/>
        </w:rPr>
        <w:t>n</w:t>
      </w:r>
      <w:r>
        <w:t xml:space="preserve"> = 3). (B) The J2 enrichment scores in A549 cells transfected with siLuc or a mixture of siCSTF2 and siCSTF2T for 4 days. For the threshold, the median J2 enrichment score of IRAlus genes in A549 cells transfected with siLuc was used. (C) Activation of PKR/eIF2</w:t>
      </w:r>
      <w:r w:rsidRPr="00B062A3">
        <w:t>α</w:t>
      </w:r>
      <w:r>
        <w:t xml:space="preserve"> pathway in A549 cells transfected with a mixture of siCSTF2 and siCSTF2T for 4 days analyzed by western blotting. (D) Relative expression of DEGs listed in HALLMARK_P53_PATHWAY gene set in A549 cells transfected with a mixture of siCSTF2 and siCSTF2T for 4 days (</w:t>
      </w:r>
      <w:r w:rsidRPr="002566BB">
        <w:rPr>
          <w:i/>
        </w:rPr>
        <w:t>n</w:t>
      </w:r>
      <w:r>
        <w:t xml:space="preserve"> = 3).</w:t>
      </w:r>
    </w:p>
    <w:p w:rsidR="00147A81" w:rsidRPr="003F6479" w:rsidRDefault="00147A81" w:rsidP="00B062A3">
      <w:pPr>
        <w:spacing w:line="480" w:lineRule="auto"/>
        <w:jc w:val="both"/>
      </w:pPr>
    </w:p>
    <w:p w:rsidR="00147A81" w:rsidRDefault="00147A81" w:rsidP="00147A81">
      <w:pPr>
        <w:spacing w:line="480" w:lineRule="auto"/>
        <w:jc w:val="both"/>
      </w:pPr>
      <w:r w:rsidRPr="00097D72">
        <w:rPr>
          <w:b/>
        </w:rPr>
        <w:t xml:space="preserve">Figure </w:t>
      </w:r>
      <w:r>
        <w:rPr>
          <w:b/>
        </w:rPr>
        <w:t>S</w:t>
      </w:r>
      <w:r w:rsidR="00F21E5A">
        <w:rPr>
          <w:b/>
        </w:rPr>
        <w:t>4</w:t>
      </w:r>
      <w:r>
        <w:rPr>
          <w:b/>
        </w:rPr>
        <w:t>, related to Figure 5</w:t>
      </w:r>
      <w:r w:rsidRPr="00097D72">
        <w:rPr>
          <w:b/>
        </w:rPr>
        <w:t xml:space="preserve">. </w:t>
      </w:r>
      <w:r>
        <w:rPr>
          <w:b/>
        </w:rPr>
        <w:t xml:space="preserve">Regulation of MDM2 expression by IRAlus. </w:t>
      </w:r>
      <w:r>
        <w:t xml:space="preserve">(A) Sanger sequencing result of PCR amplicons of the  </w:t>
      </w:r>
      <w:r w:rsidRPr="005C3CB6">
        <w:t xml:space="preserve">3′ UTR </w:t>
      </w:r>
      <w:r>
        <w:t xml:space="preserve">of </w:t>
      </w:r>
      <w:r w:rsidRPr="00C92293">
        <w:rPr>
          <w:i/>
        </w:rPr>
        <w:t>MDM2</w:t>
      </w:r>
      <w:r>
        <w:t xml:space="preserve"> gene region from gDNAs of A549 WT or </w:t>
      </w:r>
      <w:r w:rsidRPr="009656F4">
        <w:t xml:space="preserve">A549 ΔIRR </w:t>
      </w:r>
      <w:r>
        <w:t xml:space="preserve">cells. Sequences of sgRNAs were indicated in red or blue. (B) PCR amplicon from single cell clones of A549 </w:t>
      </w:r>
      <w:r w:rsidRPr="009656F4">
        <w:t xml:space="preserve">ΔIRR </w:t>
      </w:r>
      <w:r>
        <w:t>cells analyzed on a 1% TAE agarose gel. The expected migration of PCR amplicons is shown on the right with the expected size indicated. (C)</w:t>
      </w:r>
      <w:r w:rsidRPr="005B3A70">
        <w:t xml:space="preserve"> </w:t>
      </w:r>
      <w:r>
        <w:t xml:space="preserve">PCR amplicon from multiplex PCR analysis performed using cDNAs prepared from A549 WT or A549 </w:t>
      </w:r>
      <w:r w:rsidRPr="009656F4">
        <w:t>ΔIRR</w:t>
      </w:r>
      <w:r>
        <w:t xml:space="preserve"> cells transfected with a mixture of siCSTF2 and siCSTF2T for 4 days analyzed on a 3% TBE agarose gel. The expected migration of PCR amplicons is shown on the right with the expected size indicated. (D) Nuc/Cyt ratio change of </w:t>
      </w:r>
      <w:r w:rsidRPr="00A73BE3">
        <w:rPr>
          <w:i/>
        </w:rPr>
        <w:t>MDM2</w:t>
      </w:r>
      <w:r>
        <w:t xml:space="preserve"> mRNA in A549 WT or </w:t>
      </w:r>
      <w:r w:rsidRPr="009656F4">
        <w:t xml:space="preserve">A549 ΔIRR </w:t>
      </w:r>
      <w:r>
        <w:t>cells after transfection with a mixture of siCSTF2 and siCSTF2T for 4 days (</w:t>
      </w:r>
      <w:r w:rsidRPr="00387E82">
        <w:rPr>
          <w:i/>
        </w:rPr>
        <w:t>n</w:t>
      </w:r>
      <w:r>
        <w:t xml:space="preserve"> = 3). </w:t>
      </w:r>
      <w:r w:rsidRPr="00674BBD">
        <w:t xml:space="preserve">Data are represented as mean ± </w:t>
      </w:r>
      <w:r>
        <w:t xml:space="preserve">s.e.m. (E) CCK-8 cell viability test in A549 WT or A549 </w:t>
      </w:r>
      <w:r w:rsidRPr="009656F4">
        <w:t>ΔIRR</w:t>
      </w:r>
      <w:r>
        <w:t xml:space="preserve"> cells transfected with a mixture of siCSTF2 and siCSTF2T for 4 days. (F) PCR amplicon from multiplex PCR analysis performed using cDNAs prepared from A549 WT cells transfected with an ASO targeting the CSTF2 binding sites of </w:t>
      </w:r>
      <w:r w:rsidRPr="001C7775">
        <w:rPr>
          <w:i/>
        </w:rPr>
        <w:t>MDM2</w:t>
      </w:r>
      <w:r>
        <w:t xml:space="preserve"> mRNA for 2 days. (G) Relative RNA expression of </w:t>
      </w:r>
      <w:r>
        <w:lastRenderedPageBreak/>
        <w:t xml:space="preserve">different genomic positions of </w:t>
      </w:r>
      <w:r w:rsidRPr="00C95806">
        <w:rPr>
          <w:i/>
        </w:rPr>
        <w:t>MDM2</w:t>
      </w:r>
      <w:r>
        <w:t xml:space="preserve"> (CDS, cUTR, and aUTR) analyzed by RT-qPCR in A549 WT or A549 </w:t>
      </w:r>
      <w:r w:rsidRPr="009656F4">
        <w:t>ΔIRR</w:t>
      </w:r>
      <w:r>
        <w:t xml:space="preserve"> cells transfected with an ASO targeting the CSTF2 binding sites of </w:t>
      </w:r>
      <w:r w:rsidRPr="001C7775">
        <w:rPr>
          <w:i/>
        </w:rPr>
        <w:t>MDM2</w:t>
      </w:r>
      <w:r>
        <w:t xml:space="preserve"> mRNA (</w:t>
      </w:r>
      <w:r w:rsidRPr="00C95806">
        <w:rPr>
          <w:i/>
        </w:rPr>
        <w:t>n</w:t>
      </w:r>
      <w:r>
        <w:t xml:space="preserve"> =3). </w:t>
      </w:r>
      <w:r w:rsidRPr="00674BBD">
        <w:t xml:space="preserve">Data are represented as mean ± </w:t>
      </w:r>
      <w:r>
        <w:t xml:space="preserve">s.e.m. The </w:t>
      </w:r>
      <w:r w:rsidRPr="009B5BF5">
        <w:rPr>
          <w:i/>
        </w:rPr>
        <w:t>P</w:t>
      </w:r>
      <w:r>
        <w:t xml:space="preserve"> was calculated using the one-sided Student’s t-test with unequal variance. n.s. not significant, *</w:t>
      </w:r>
      <w:r w:rsidRPr="00586B8E">
        <w:rPr>
          <w:i/>
        </w:rPr>
        <w:t>P</w:t>
      </w:r>
      <w:r w:rsidRPr="00586B8E">
        <w:t xml:space="preserve"> </w:t>
      </w:r>
      <w:r>
        <w:t>&lt; 0.05, **</w:t>
      </w:r>
      <w:r w:rsidRPr="00586B8E">
        <w:rPr>
          <w:i/>
        </w:rPr>
        <w:t>P</w:t>
      </w:r>
      <w:r w:rsidRPr="00586B8E">
        <w:t xml:space="preserve"> </w:t>
      </w:r>
      <w:r>
        <w:t>&lt; 0.01, ***</w:t>
      </w:r>
      <w:r w:rsidRPr="00586B8E">
        <w:rPr>
          <w:i/>
        </w:rPr>
        <w:t>P</w:t>
      </w:r>
      <w:r w:rsidRPr="00586B8E">
        <w:t xml:space="preserve"> </w:t>
      </w:r>
      <w:r>
        <w:t>&lt; 0.001.</w:t>
      </w:r>
    </w:p>
    <w:p w:rsidR="00147A81" w:rsidRDefault="00147A81" w:rsidP="00147A81">
      <w:pPr>
        <w:spacing w:line="480" w:lineRule="auto"/>
        <w:jc w:val="both"/>
      </w:pPr>
    </w:p>
    <w:p w:rsidR="00147A81" w:rsidRDefault="00147A81" w:rsidP="00147A81">
      <w:pPr>
        <w:spacing w:line="480" w:lineRule="auto"/>
        <w:jc w:val="both"/>
      </w:pPr>
      <w:r w:rsidRPr="00177E19">
        <w:rPr>
          <w:b/>
        </w:rPr>
        <w:t xml:space="preserve">Figure </w:t>
      </w:r>
      <w:r>
        <w:rPr>
          <w:b/>
        </w:rPr>
        <w:t>S</w:t>
      </w:r>
      <w:r w:rsidR="00F21E5A">
        <w:rPr>
          <w:b/>
        </w:rPr>
        <w:t>5</w:t>
      </w:r>
      <w:r>
        <w:rPr>
          <w:b/>
        </w:rPr>
        <w:t>, related to Figure 6</w:t>
      </w:r>
      <w:r w:rsidRPr="00177E19">
        <w:rPr>
          <w:b/>
        </w:rPr>
        <w:t xml:space="preserve">. </w:t>
      </w:r>
      <w:r>
        <w:rPr>
          <w:b/>
        </w:rPr>
        <w:t xml:space="preserve">Regulation of the p53 pathway in lung adenocarcinomas. </w:t>
      </w:r>
      <w:r>
        <w:t xml:space="preserve">(A) Relative </w:t>
      </w:r>
      <w:r w:rsidRPr="00E1531E">
        <w:rPr>
          <w:i/>
        </w:rPr>
        <w:t>CSTF2</w:t>
      </w:r>
      <w:r>
        <w:t xml:space="preserve"> expression in human lung adenocarcinomas when compared to those of their adjacent matched-normal tissues (</w:t>
      </w:r>
      <w:r w:rsidRPr="00E1531E">
        <w:rPr>
          <w:i/>
        </w:rPr>
        <w:t>n</w:t>
      </w:r>
      <w:r>
        <w:t xml:space="preserve"> = 69). The </w:t>
      </w:r>
      <w:r w:rsidRPr="005C3CB6">
        <w:rPr>
          <w:i/>
        </w:rPr>
        <w:t>P</w:t>
      </w:r>
      <w:r>
        <w:t xml:space="preserve"> was calculated using the two-sided Mann-Whitney test. (B) Result of GSEA for the relative gene expression in human lung adenocarcinomas with high CSTF2 expression on the HALLMARK_P53_PATHWAY gene set. </w:t>
      </w:r>
      <w:r w:rsidRPr="00177E19">
        <w:t>(</w:t>
      </w:r>
      <w:r>
        <w:t>C</w:t>
      </w:r>
      <w:r w:rsidRPr="00177E19">
        <w:t>)</w:t>
      </w:r>
      <w:r>
        <w:t xml:space="preserve"> Heatmap of APA level of </w:t>
      </w:r>
      <w:r w:rsidRPr="00801491">
        <w:rPr>
          <w:i/>
        </w:rPr>
        <w:t>MDM2</w:t>
      </w:r>
      <w:r>
        <w:t xml:space="preserve"> (</w:t>
      </w:r>
      <w:r w:rsidRPr="00801491">
        <w:rPr>
          <w:i/>
        </w:rPr>
        <w:t>MDM2</w:t>
      </w:r>
      <w:r>
        <w:t xml:space="preserve"> aUTR/CDS) and relative expression of genes previously identified as directly induced or repressed by the p53 pathway in human lung adenocarcinoma tissues (</w:t>
      </w:r>
      <w:r w:rsidRPr="00130136">
        <w:rPr>
          <w:i/>
        </w:rPr>
        <w:t>n</w:t>
      </w:r>
      <w:r>
        <w:t xml:space="preserve"> = 69).</w:t>
      </w:r>
    </w:p>
    <w:p w:rsidR="00147A81" w:rsidRDefault="00147A81" w:rsidP="00147A81">
      <w:pPr>
        <w:spacing w:line="480" w:lineRule="auto"/>
        <w:jc w:val="both"/>
      </w:pPr>
    </w:p>
    <w:p w:rsidR="008B2874" w:rsidRDefault="00147A81" w:rsidP="00147A81">
      <w:pPr>
        <w:spacing w:line="480" w:lineRule="auto"/>
        <w:jc w:val="both"/>
      </w:pPr>
      <w:r>
        <w:rPr>
          <w:b/>
        </w:rPr>
        <w:t>Figure S</w:t>
      </w:r>
      <w:r w:rsidR="00F21E5A">
        <w:rPr>
          <w:b/>
        </w:rPr>
        <w:t>6</w:t>
      </w:r>
      <w:r>
        <w:rPr>
          <w:b/>
        </w:rPr>
        <w:t xml:space="preserve">, related to Figure 7. Examples of NPC-specific gene silencing by </w:t>
      </w:r>
      <w:r>
        <w:rPr>
          <w:b/>
          <w:bCs/>
        </w:rPr>
        <w:t xml:space="preserve">IRAlus. </w:t>
      </w:r>
      <w:r w:rsidRPr="00614DEB">
        <w:rPr>
          <w:bCs/>
        </w:rPr>
        <w:t xml:space="preserve">(A) </w:t>
      </w:r>
      <w:r>
        <w:rPr>
          <w:bCs/>
        </w:rPr>
        <w:t xml:space="preserve">IGV snapshot of sequencing read accumulation at </w:t>
      </w:r>
      <w:r w:rsidRPr="008A1A6A">
        <w:rPr>
          <w:bCs/>
          <w:i/>
        </w:rPr>
        <w:t>NEAT1</w:t>
      </w:r>
      <w:r>
        <w:rPr>
          <w:bCs/>
        </w:rPr>
        <w:t xml:space="preserve"> locus after subcellular fractionation in NPCs. (B) IGV snapshot of J2 fCLIP-seq read accumulation at the </w:t>
      </w:r>
      <w:r w:rsidRPr="008A1A6A">
        <w:rPr>
          <w:bCs/>
          <w:i/>
        </w:rPr>
        <w:t>RPL15</w:t>
      </w:r>
      <w:r>
        <w:rPr>
          <w:bCs/>
        </w:rPr>
        <w:t xml:space="preserve"> locus in HeLa and NPCs. Alu elements are indicated with arrows. (C and D) </w:t>
      </w:r>
      <w:r>
        <w:t xml:space="preserve">Over-representation analysis of genes involved in the KEGG ALS pathway in the Gene Ontology Biological Process (BP; C) or Cellular Component (CC; D) using clusterProfiler. </w:t>
      </w:r>
      <w:r>
        <w:rPr>
          <w:bCs/>
        </w:rPr>
        <w:t xml:space="preserve">(E-G) IGV snapshot of </w:t>
      </w:r>
      <w:r>
        <w:rPr>
          <w:rFonts w:hint="eastAsia"/>
          <w:bCs/>
        </w:rPr>
        <w:t>J</w:t>
      </w:r>
      <w:r>
        <w:rPr>
          <w:bCs/>
        </w:rPr>
        <w:t xml:space="preserve">2 fCLIP-seq reads mapped to </w:t>
      </w:r>
      <w:r>
        <w:rPr>
          <w:bCs/>
          <w:i/>
        </w:rPr>
        <w:t xml:space="preserve">NUDFS5 </w:t>
      </w:r>
      <w:r>
        <w:rPr>
          <w:bCs/>
        </w:rPr>
        <w:t xml:space="preserve">(E), </w:t>
      </w:r>
      <w:r>
        <w:rPr>
          <w:bCs/>
          <w:i/>
        </w:rPr>
        <w:t xml:space="preserve">COX6B1 </w:t>
      </w:r>
      <w:r>
        <w:rPr>
          <w:bCs/>
        </w:rPr>
        <w:t xml:space="preserve">(F), and </w:t>
      </w:r>
      <w:r>
        <w:rPr>
          <w:bCs/>
          <w:i/>
        </w:rPr>
        <w:t xml:space="preserve">UQCFB </w:t>
      </w:r>
      <w:r>
        <w:rPr>
          <w:bCs/>
        </w:rPr>
        <w:t>(G) gene loci in HeLa and NPCs. These genes were shown as they were involved in the KEGG ALS pathway with NPC-specific gene silencing.</w:t>
      </w:r>
    </w:p>
    <w:p w:rsidR="00F21E5A" w:rsidRDefault="00F21E5A">
      <w:pPr>
        <w:spacing w:after="160" w:line="259" w:lineRule="auto"/>
      </w:pPr>
    </w:p>
    <w:p w:rsidR="00F21E5A" w:rsidRPr="00F21E5A" w:rsidRDefault="00F21E5A" w:rsidP="00F21E5A">
      <w:pPr>
        <w:spacing w:line="480" w:lineRule="auto"/>
        <w:jc w:val="both"/>
      </w:pPr>
      <w:r>
        <w:rPr>
          <w:b/>
        </w:rPr>
        <w:t xml:space="preserve">Figure S7, related to Figure 1. Identification of </w:t>
      </w:r>
      <w:r w:rsidRPr="00BA1A6D">
        <w:rPr>
          <w:b/>
        </w:rPr>
        <w:t>3′ UTR IRAlus</w:t>
      </w:r>
      <w:r>
        <w:rPr>
          <w:b/>
        </w:rPr>
        <w:t xml:space="preserve"> genes. </w:t>
      </w:r>
      <w:r w:rsidRPr="00F21E5A">
        <w:t>(A) Length distribution of Alu elements located in the human genome or just in 3′ UTR</w:t>
      </w:r>
      <w:r w:rsidR="00AF253B">
        <w:t>s</w:t>
      </w:r>
      <w:r w:rsidRPr="00F21E5A">
        <w:t xml:space="preserve">. (B) </w:t>
      </w:r>
      <w:r w:rsidR="00AF253B" w:rsidRPr="005C3CB6">
        <w:rPr>
          <w:i/>
        </w:rPr>
        <w:t>P</w:t>
      </w:r>
      <w:r w:rsidRPr="00F21E5A">
        <w:t xml:space="preserve"> of Nuc/Cyt ratio comparison between mRNAs of genes with or without 3′ UTR IRAlus after varying the maximum distance </w:t>
      </w:r>
      <w:r w:rsidRPr="00F21E5A">
        <w:lastRenderedPageBreak/>
        <w:t xml:space="preserve">between two </w:t>
      </w:r>
      <w:r w:rsidR="00AF253B">
        <w:t xml:space="preserve">closest </w:t>
      </w:r>
      <w:r w:rsidRPr="00F21E5A">
        <w:t xml:space="preserve">inverted Alu elements. </w:t>
      </w:r>
      <w:r>
        <w:t xml:space="preserve">(C) Distribution (left) and cumulative density (right) of the length of </w:t>
      </w:r>
      <w:r w:rsidRPr="005C3CB6">
        <w:t>3′</w:t>
      </w:r>
      <w:r>
        <w:t xml:space="preserve"> UTR (</w:t>
      </w:r>
      <w:r w:rsidRPr="00183D63">
        <w:rPr>
          <w:i/>
        </w:rPr>
        <w:t>n</w:t>
      </w:r>
      <w:r>
        <w:t xml:space="preserve"> = 17,515) and distance between two inverted Alu elements located in </w:t>
      </w:r>
      <w:r w:rsidRPr="005C3CB6">
        <w:t>3′</w:t>
      </w:r>
      <w:r>
        <w:t xml:space="preserve"> UTRs (</w:t>
      </w:r>
      <w:r w:rsidRPr="00183D63">
        <w:rPr>
          <w:i/>
        </w:rPr>
        <w:t>n</w:t>
      </w:r>
      <w:r>
        <w:t xml:space="preserve"> = 5,551). For distribution, the most frequent </w:t>
      </w:r>
      <w:r w:rsidRPr="005C3CB6">
        <w:t>3′</w:t>
      </w:r>
      <w:r>
        <w:t xml:space="preserve"> UTR length (315 nt) and distance between two inverted Alu elements (508 nt) are marked. The median </w:t>
      </w:r>
      <w:r w:rsidRPr="005C3CB6">
        <w:t>3′</w:t>
      </w:r>
      <w:r>
        <w:t xml:space="preserve"> UTR length (1,039 nt) and distance between two inverted Alu elements (1,557 nt) are indicated.</w:t>
      </w:r>
      <w:r w:rsidRPr="00F21E5A">
        <w:t xml:space="preserve"> (</w:t>
      </w:r>
      <w:r>
        <w:t>D</w:t>
      </w:r>
      <w:r w:rsidRPr="00F21E5A">
        <w:t xml:space="preserve">) Overview </w:t>
      </w:r>
      <w:r>
        <w:t xml:space="preserve">and the result </w:t>
      </w:r>
      <w:r w:rsidRPr="00F21E5A">
        <w:t>of the 3′ UTR IRAlus gene</w:t>
      </w:r>
      <w:r>
        <w:t xml:space="preserve"> identification.</w:t>
      </w:r>
    </w:p>
    <w:p w:rsidR="008B2874" w:rsidRDefault="008B2874">
      <w:pPr>
        <w:spacing w:after="160" w:line="259" w:lineRule="auto"/>
      </w:pPr>
      <w:r>
        <w:br w:type="page"/>
      </w:r>
    </w:p>
    <w:p w:rsidR="00130982" w:rsidRDefault="00130982" w:rsidP="00130982">
      <w:pPr>
        <w:jc w:val="both"/>
      </w:pPr>
      <w:r>
        <w:rPr>
          <w:b/>
        </w:rPr>
        <w:lastRenderedPageBreak/>
        <w:t xml:space="preserve">Table S1. </w:t>
      </w:r>
      <w:r>
        <w:t>Sequences of siRNAs</w:t>
      </w:r>
      <w:r w:rsidR="0008674C">
        <w:t xml:space="preserve"> </w:t>
      </w:r>
      <w:r w:rsidR="0030718C">
        <w:t xml:space="preserve">and ASOs </w:t>
      </w:r>
    </w:p>
    <w:tbl>
      <w:tblPr>
        <w:tblW w:w="0" w:type="dxa"/>
        <w:tblBorders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50"/>
        <w:gridCol w:w="3827"/>
        <w:gridCol w:w="3827"/>
      </w:tblGrid>
      <w:tr w:rsidR="002C778A" w:rsidTr="002C778A">
        <w:trPr>
          <w:trHeight w:val="11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778A" w:rsidRDefault="002C778A">
            <w:pPr>
              <w:jc w:val="center"/>
              <w:rPr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382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778A" w:rsidRDefault="002C778A">
            <w:pPr>
              <w:jc w:val="center"/>
              <w:rPr>
                <w:b/>
              </w:rPr>
            </w:pPr>
            <w:r>
              <w:rPr>
                <w:b/>
              </w:rPr>
              <w:t>Sense (5′-3′)</w:t>
            </w:r>
          </w:p>
        </w:tc>
        <w:tc>
          <w:tcPr>
            <w:tcW w:w="382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:rsidR="002C778A" w:rsidRDefault="002C778A">
            <w:pPr>
              <w:jc w:val="center"/>
              <w:rPr>
                <w:b/>
              </w:rPr>
            </w:pPr>
            <w:r>
              <w:rPr>
                <w:b/>
              </w:rPr>
              <w:t>Antisense (5′-3′)</w:t>
            </w:r>
          </w:p>
        </w:tc>
      </w:tr>
      <w:tr w:rsidR="002C778A" w:rsidTr="002C778A">
        <w:trPr>
          <w:trHeight w:val="113"/>
        </w:trPr>
        <w:tc>
          <w:tcPr>
            <w:tcW w:w="1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778A" w:rsidRDefault="002C778A">
            <w:r>
              <w:t>siLuc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778A" w:rsidRDefault="002C778A">
            <w:r>
              <w:t>CUU ACG CUG AGU ACU UCG 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:rsidR="002C778A" w:rsidRDefault="002C778A">
            <w:r>
              <w:t>UCG AAG UAC UCA GCG UAA G</w:t>
            </w:r>
          </w:p>
        </w:tc>
      </w:tr>
      <w:tr w:rsidR="002C778A" w:rsidTr="002C778A">
        <w:trPr>
          <w:trHeight w:val="113"/>
        </w:trPr>
        <w:tc>
          <w:tcPr>
            <w:tcW w:w="1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778A" w:rsidRDefault="002C778A">
            <w:r>
              <w:t>siCSTF2_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778A" w:rsidRDefault="002C778A">
            <w:r>
              <w:t>CGU UCU CUA CGU UCU GUG U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:rsidR="002C778A" w:rsidRDefault="002C778A">
            <w:r>
              <w:t>ACA CAG AAC GUA GAG AAC G</w:t>
            </w:r>
          </w:p>
        </w:tc>
      </w:tr>
      <w:tr w:rsidR="002C778A" w:rsidTr="002C778A">
        <w:trPr>
          <w:trHeight w:val="113"/>
        </w:trPr>
        <w:tc>
          <w:tcPr>
            <w:tcW w:w="1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778A" w:rsidRDefault="002C778A">
            <w:r>
              <w:t>siCSTF2_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778A" w:rsidRDefault="002C778A">
            <w:r>
              <w:t>GUC AUG CAG GGA ACA GGA 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:rsidR="002C778A" w:rsidRDefault="002C778A">
            <w:r>
              <w:t>UUC CUG UUC CCU GCA UGA C</w:t>
            </w:r>
          </w:p>
        </w:tc>
      </w:tr>
      <w:tr w:rsidR="002C778A" w:rsidTr="002C778A">
        <w:trPr>
          <w:trHeight w:val="113"/>
        </w:trPr>
        <w:tc>
          <w:tcPr>
            <w:tcW w:w="1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778A" w:rsidRDefault="002C778A">
            <w:r>
              <w:t>siCSTF2T_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778A" w:rsidRDefault="002C778A">
            <w:r>
              <w:t>GAU AAC UCG CGU UUA CAU 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:rsidR="002C778A" w:rsidRDefault="002C778A">
            <w:r>
              <w:t>UAU GUA AAC GCG AGU UAU C</w:t>
            </w:r>
          </w:p>
        </w:tc>
      </w:tr>
      <w:tr w:rsidR="002C778A" w:rsidTr="002C778A">
        <w:trPr>
          <w:trHeight w:val="113"/>
        </w:trPr>
        <w:tc>
          <w:tcPr>
            <w:tcW w:w="1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778A" w:rsidRDefault="002C778A">
            <w:r>
              <w:t>siCSTF2T_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778A" w:rsidRDefault="002C778A">
            <w:r>
              <w:t>CUG GUU UAA UGU UGC UUC 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:rsidR="002C778A" w:rsidRDefault="002C778A">
            <w:r>
              <w:t>UGA AGC AAC AUU AAA CCA G</w:t>
            </w:r>
          </w:p>
        </w:tc>
      </w:tr>
      <w:tr w:rsidR="002C778A" w:rsidTr="002C778A">
        <w:trPr>
          <w:trHeight w:val="113"/>
        </w:trPr>
        <w:tc>
          <w:tcPr>
            <w:tcW w:w="1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778A" w:rsidRDefault="002C778A">
            <w:r>
              <w:t>siNEAT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778A" w:rsidRDefault="002C778A">
            <w:r>
              <w:t>[Phosphate]GUG AGA AGU UGC UUA GAA ACU UUdC dC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:rsidR="002C778A" w:rsidRDefault="002C778A">
            <w:r>
              <w:t>GGA AAG UUU CUA AGC AAC UUC UCA CUU</w:t>
            </w:r>
          </w:p>
        </w:tc>
      </w:tr>
      <w:tr w:rsidR="002C778A" w:rsidTr="002C778A">
        <w:trPr>
          <w:trHeight w:val="113"/>
        </w:trPr>
        <w:tc>
          <w:tcPr>
            <w:tcW w:w="1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778A" w:rsidRDefault="002C778A">
            <w:r>
              <w:t>siMDM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778A" w:rsidRDefault="002C778A">
            <w:r>
              <w:t>GGA AGA AAC CCA AGA CAA 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:rsidR="002C778A" w:rsidRDefault="002C778A">
            <w:r>
              <w:t>UUU GUC UUG GGU UUC UUC C</w:t>
            </w:r>
          </w:p>
        </w:tc>
      </w:tr>
      <w:tr w:rsidR="002C778A" w:rsidTr="002C778A">
        <w:trPr>
          <w:trHeight w:val="113"/>
        </w:trPr>
        <w:tc>
          <w:tcPr>
            <w:tcW w:w="1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778A" w:rsidRDefault="002C778A">
            <w:r>
              <w:t>non-target ASO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778A" w:rsidRDefault="002C778A">
            <w:r>
              <w:t>mA*mC*mU*mC*mU*mA*mU*mC*mU*mG*mC*mA*mC*mG*mC*mU*mG*mA*mC*mU*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2C778A" w:rsidRDefault="002C778A"/>
        </w:tc>
      </w:tr>
      <w:tr w:rsidR="002C778A" w:rsidTr="002C778A">
        <w:trPr>
          <w:trHeight w:val="113"/>
        </w:trPr>
        <w:tc>
          <w:tcPr>
            <w:tcW w:w="1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778A" w:rsidRDefault="002C778A">
            <w:r>
              <w:t>ASO #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778A" w:rsidRDefault="002C778A">
            <w:r>
              <w:t>mA*mA*mU*mU*mG*mC*mA*mU*mU*mC*mU*mU*mG*mA*mA*mA*mC*mA*mA*mU*mU*mC*mU*mU*mA*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2C778A" w:rsidRDefault="002C778A"/>
        </w:tc>
      </w:tr>
      <w:tr w:rsidR="002C778A" w:rsidTr="002C778A">
        <w:trPr>
          <w:trHeight w:val="113"/>
        </w:trPr>
        <w:tc>
          <w:tcPr>
            <w:tcW w:w="1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778A" w:rsidRDefault="002C778A">
            <w:r>
              <w:t>ASO #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778A" w:rsidRDefault="002C778A">
            <w:r>
              <w:t>mA*mA*mC*mA*mA*mC*mU*mC*mA*mU*mA*mA*mA*mA*mA*mU*mU*mU*mA*mA*mG*mA*mU*mC*mA*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2C778A" w:rsidRDefault="002C778A"/>
        </w:tc>
      </w:tr>
    </w:tbl>
    <w:p w:rsidR="0030718C" w:rsidRDefault="0030718C">
      <w:pPr>
        <w:spacing w:after="160" w:line="259" w:lineRule="auto"/>
        <w:rPr>
          <w:b/>
        </w:rPr>
      </w:pPr>
      <w:r>
        <w:t>*Lowercase “m” designates the 2</w:t>
      </w:r>
      <w:r w:rsidRPr="005C3CB6">
        <w:t>′</w:t>
      </w:r>
      <w:r>
        <w:t xml:space="preserve">-OMe modification. All ASOs have </w:t>
      </w:r>
      <w:r w:rsidR="00F4034D">
        <w:t xml:space="preserve">a </w:t>
      </w:r>
      <w:r>
        <w:t>phosphorothioate-modified backbone at every position.</w:t>
      </w:r>
      <w:r>
        <w:rPr>
          <w:b/>
        </w:rPr>
        <w:br w:type="page"/>
      </w:r>
    </w:p>
    <w:p w:rsidR="00130982" w:rsidRDefault="00130982" w:rsidP="00E21CE6">
      <w:pPr>
        <w:spacing w:before="240"/>
      </w:pPr>
      <w:r>
        <w:rPr>
          <w:b/>
        </w:rPr>
        <w:lastRenderedPageBreak/>
        <w:t xml:space="preserve">Table S2. </w:t>
      </w:r>
      <w:r w:rsidR="00D2395F">
        <w:t>S</w:t>
      </w:r>
      <w:r>
        <w:t>equences</w:t>
      </w:r>
      <w:r w:rsidR="00D2395F">
        <w:t xml:space="preserve"> of primers</w:t>
      </w:r>
      <w:r>
        <w:t xml:space="preserve"> for RT-qPCR</w:t>
      </w:r>
      <w:r w:rsidR="00147A81">
        <w:t xml:space="preserve"> and multiplex</w:t>
      </w:r>
      <w:r w:rsidR="00472169">
        <w:t xml:space="preserve"> RT-PCR</w:t>
      </w:r>
    </w:p>
    <w:tbl>
      <w:tblPr>
        <w:tblW w:w="0" w:type="dxa"/>
        <w:tblBorders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40"/>
        <w:gridCol w:w="3945"/>
        <w:gridCol w:w="3945"/>
      </w:tblGrid>
      <w:tr w:rsidR="002C778A" w:rsidTr="002C778A">
        <w:trPr>
          <w:trHeight w:val="167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778A" w:rsidRDefault="002C778A">
            <w:pPr>
              <w:jc w:val="center"/>
              <w:rPr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39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778A" w:rsidRDefault="002C778A">
            <w:pPr>
              <w:jc w:val="center"/>
              <w:rPr>
                <w:b/>
              </w:rPr>
            </w:pPr>
            <w:r>
              <w:rPr>
                <w:b/>
              </w:rPr>
              <w:t>Forward Primer (5′-3′)</w:t>
            </w:r>
          </w:p>
        </w:tc>
        <w:tc>
          <w:tcPr>
            <w:tcW w:w="39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C778A" w:rsidRDefault="002C778A">
            <w:pPr>
              <w:jc w:val="center"/>
              <w:rPr>
                <w:b/>
              </w:rPr>
            </w:pPr>
            <w:r>
              <w:rPr>
                <w:b/>
              </w:rPr>
              <w:t>Reverse Primer (5′-3′)</w:t>
            </w:r>
          </w:p>
        </w:tc>
      </w:tr>
      <w:tr w:rsidR="002C778A" w:rsidTr="002C778A">
        <w:trPr>
          <w:trHeight w:val="426"/>
        </w:trPr>
        <w:tc>
          <w:tcPr>
            <w:tcW w:w="1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r>
              <w:t>GAPDH</w:t>
            </w:r>
          </w:p>
        </w:tc>
        <w:tc>
          <w:tcPr>
            <w:tcW w:w="3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 CTC CAC CTT TGA CGC TG</w:t>
            </w:r>
          </w:p>
        </w:tc>
        <w:tc>
          <w:tcPr>
            <w:tcW w:w="3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 TCT TGT GCT CTT GCT GG</w:t>
            </w:r>
          </w:p>
        </w:tc>
      </w:tr>
      <w:tr w:rsidR="002C778A" w:rsidTr="002C778A">
        <w:trPr>
          <w:trHeight w:val="465"/>
        </w:trPr>
        <w:tc>
          <w:tcPr>
            <w:tcW w:w="1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r>
              <w:t>ACTB</w:t>
            </w:r>
          </w:p>
        </w:tc>
        <w:tc>
          <w:tcPr>
            <w:tcW w:w="3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 GTA CGC CAA CAC AGT GC</w:t>
            </w:r>
          </w:p>
        </w:tc>
        <w:tc>
          <w:tcPr>
            <w:tcW w:w="3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 CTC CTG CTT GCT GAT CC</w:t>
            </w:r>
          </w:p>
        </w:tc>
      </w:tr>
      <w:tr w:rsidR="002C778A" w:rsidTr="002C778A">
        <w:trPr>
          <w:trHeight w:val="465"/>
        </w:trPr>
        <w:tc>
          <w:tcPr>
            <w:tcW w:w="1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spacing w:line="240" w:lineRule="auto"/>
            </w:pPr>
            <w:r>
              <w:t>NEAT1</w:t>
            </w:r>
          </w:p>
        </w:tc>
        <w:tc>
          <w:tcPr>
            <w:tcW w:w="3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GGA GGG CCG GGA GGG CTA AT </w:t>
            </w:r>
          </w:p>
        </w:tc>
        <w:tc>
          <w:tcPr>
            <w:tcW w:w="3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GG TCA GCC CCG TCG AGC TA </w:t>
            </w:r>
          </w:p>
        </w:tc>
      </w:tr>
      <w:tr w:rsidR="002C778A" w:rsidTr="002C778A">
        <w:trPr>
          <w:trHeight w:val="465"/>
        </w:trPr>
        <w:tc>
          <w:tcPr>
            <w:tcW w:w="1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spacing w:line="240" w:lineRule="auto"/>
              <w:rPr>
                <w:rFonts w:eastAsia="Times New Roman"/>
                <w:lang w:val="en-US"/>
              </w:rPr>
            </w:pPr>
            <w:r>
              <w:t>GATD1</w:t>
            </w:r>
          </w:p>
        </w:tc>
        <w:tc>
          <w:tcPr>
            <w:tcW w:w="3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ACT TCG TGA AGG ATT CGG GC</w:t>
            </w:r>
          </w:p>
        </w:tc>
        <w:tc>
          <w:tcPr>
            <w:tcW w:w="3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GAC AGT GGA GCT GGC ATT CT</w:t>
            </w:r>
          </w:p>
        </w:tc>
      </w:tr>
      <w:tr w:rsidR="002C778A" w:rsidTr="002C778A">
        <w:trPr>
          <w:trHeight w:val="465"/>
        </w:trPr>
        <w:tc>
          <w:tcPr>
            <w:tcW w:w="1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spacing w:line="240" w:lineRule="auto"/>
              <w:rPr>
                <w:rFonts w:eastAsia="Times New Roman"/>
                <w:lang w:val="en-US"/>
              </w:rPr>
            </w:pPr>
            <w:r>
              <w:t>METTL7A</w:t>
            </w:r>
          </w:p>
        </w:tc>
        <w:tc>
          <w:tcPr>
            <w:tcW w:w="3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AGC GGG AGC TCT TCA GTA AC</w:t>
            </w:r>
          </w:p>
        </w:tc>
        <w:tc>
          <w:tcPr>
            <w:tcW w:w="3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 CAA AGT TGG GGT TGG GG</w:t>
            </w:r>
          </w:p>
        </w:tc>
      </w:tr>
      <w:tr w:rsidR="002C778A" w:rsidTr="002C778A">
        <w:trPr>
          <w:trHeight w:val="465"/>
        </w:trPr>
        <w:tc>
          <w:tcPr>
            <w:tcW w:w="1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spacing w:line="240" w:lineRule="auto"/>
              <w:rPr>
                <w:rFonts w:eastAsia="Times New Roman"/>
                <w:lang w:val="en-US"/>
              </w:rPr>
            </w:pPr>
            <w:r>
              <w:t>MAVS</w:t>
            </w:r>
          </w:p>
        </w:tc>
        <w:tc>
          <w:tcPr>
            <w:tcW w:w="3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CTG CTT CGA GGA TCT TGC CA</w:t>
            </w:r>
          </w:p>
        </w:tc>
        <w:tc>
          <w:tcPr>
            <w:tcW w:w="3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CAA AGG TGC CCT CGG ACT TA</w:t>
            </w:r>
          </w:p>
        </w:tc>
      </w:tr>
      <w:tr w:rsidR="002C778A" w:rsidTr="002C778A">
        <w:trPr>
          <w:trHeight w:val="465"/>
        </w:trPr>
        <w:tc>
          <w:tcPr>
            <w:tcW w:w="1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spacing w:line="240" w:lineRule="auto"/>
              <w:rPr>
                <w:rFonts w:eastAsia="Times New Roman"/>
                <w:lang w:val="en-US"/>
              </w:rPr>
            </w:pPr>
            <w:r>
              <w:t>MDM4</w:t>
            </w:r>
          </w:p>
        </w:tc>
        <w:tc>
          <w:tcPr>
            <w:tcW w:w="3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GAG GAG TGG GAT GTA GCT GG</w:t>
            </w:r>
          </w:p>
        </w:tc>
        <w:tc>
          <w:tcPr>
            <w:tcW w:w="3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CCC ACT TCA ATC ACC TGA TTT GTC</w:t>
            </w:r>
          </w:p>
        </w:tc>
      </w:tr>
      <w:tr w:rsidR="002C778A" w:rsidTr="002C778A">
        <w:trPr>
          <w:trHeight w:val="465"/>
        </w:trPr>
        <w:tc>
          <w:tcPr>
            <w:tcW w:w="1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spacing w:line="240" w:lineRule="auto"/>
              <w:rPr>
                <w:rFonts w:eastAsia="Times New Roman"/>
                <w:lang w:val="en-US"/>
              </w:rPr>
            </w:pPr>
            <w:r>
              <w:t>RPL13</w:t>
            </w:r>
          </w:p>
        </w:tc>
        <w:tc>
          <w:tcPr>
            <w:tcW w:w="3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TTC GGT ACC ACA CGA AGG TG</w:t>
            </w:r>
          </w:p>
        </w:tc>
        <w:tc>
          <w:tcPr>
            <w:tcW w:w="3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GGA CTC CGT GGA CTT GTT CC</w:t>
            </w:r>
          </w:p>
        </w:tc>
      </w:tr>
      <w:tr w:rsidR="002C778A" w:rsidTr="002C778A">
        <w:trPr>
          <w:trHeight w:val="465"/>
        </w:trPr>
        <w:tc>
          <w:tcPr>
            <w:tcW w:w="1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spacing w:line="240" w:lineRule="auto"/>
              <w:rPr>
                <w:rFonts w:eastAsia="Times New Roman"/>
                <w:lang w:val="en-US"/>
              </w:rPr>
            </w:pPr>
            <w:r>
              <w:t>RPS19</w:t>
            </w:r>
          </w:p>
        </w:tc>
        <w:tc>
          <w:tcPr>
            <w:tcW w:w="3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AAC TGG TTC TAC ACG CGA GC</w:t>
            </w:r>
          </w:p>
        </w:tc>
        <w:tc>
          <w:tcPr>
            <w:tcW w:w="3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TCT TGG TCA TGG AGC CAA CC</w:t>
            </w:r>
          </w:p>
        </w:tc>
      </w:tr>
      <w:tr w:rsidR="002C778A" w:rsidTr="002C778A">
        <w:trPr>
          <w:trHeight w:val="465"/>
        </w:trPr>
        <w:tc>
          <w:tcPr>
            <w:tcW w:w="1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spacing w:line="240" w:lineRule="auto"/>
              <w:rPr>
                <w:rFonts w:eastAsia="Times New Roman"/>
                <w:lang w:val="en-US"/>
              </w:rPr>
            </w:pPr>
            <w:r>
              <w:t>RPL27A</w:t>
            </w:r>
          </w:p>
        </w:tc>
        <w:tc>
          <w:tcPr>
            <w:tcW w:w="3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AGC TTC TGC CCA ACT GTC AA</w:t>
            </w:r>
          </w:p>
        </w:tc>
        <w:tc>
          <w:tcPr>
            <w:tcW w:w="3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ATC AAT GAT GGG AGC AGC CC</w:t>
            </w:r>
          </w:p>
        </w:tc>
      </w:tr>
      <w:tr w:rsidR="002C778A" w:rsidTr="002C778A">
        <w:trPr>
          <w:trHeight w:val="465"/>
        </w:trPr>
        <w:tc>
          <w:tcPr>
            <w:tcW w:w="1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spacing w:line="240" w:lineRule="auto"/>
              <w:rPr>
                <w:rFonts w:eastAsia="Times New Roman"/>
                <w:lang w:val="en-US"/>
              </w:rPr>
            </w:pPr>
            <w:r>
              <w:t>RPL37</w:t>
            </w:r>
          </w:p>
        </w:tc>
        <w:tc>
          <w:tcPr>
            <w:tcW w:w="3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GGA ACT GGT CGA ATG AGG CA</w:t>
            </w:r>
          </w:p>
        </w:tc>
        <w:tc>
          <w:tcPr>
            <w:tcW w:w="3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 CTG CCC TCT TGG GTT TA</w:t>
            </w:r>
          </w:p>
        </w:tc>
      </w:tr>
      <w:tr w:rsidR="002C778A" w:rsidTr="002C778A">
        <w:trPr>
          <w:trHeight w:val="465"/>
        </w:trPr>
        <w:tc>
          <w:tcPr>
            <w:tcW w:w="1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spacing w:line="240" w:lineRule="auto"/>
              <w:rPr>
                <w:rFonts w:eastAsia="Times New Roman"/>
                <w:lang w:val="en-US"/>
              </w:rPr>
            </w:pPr>
            <w:r>
              <w:t>DSTN</w:t>
            </w:r>
          </w:p>
        </w:tc>
        <w:tc>
          <w:tcPr>
            <w:tcW w:w="3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ACC AGA AGA TCT CAA TCG GGC</w:t>
            </w:r>
          </w:p>
        </w:tc>
        <w:tc>
          <w:tcPr>
            <w:tcW w:w="3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GGC ATC CTT CAA AGG CTA CAA</w:t>
            </w:r>
          </w:p>
        </w:tc>
      </w:tr>
      <w:tr w:rsidR="002C778A" w:rsidTr="002C778A">
        <w:trPr>
          <w:trHeight w:val="465"/>
        </w:trPr>
        <w:tc>
          <w:tcPr>
            <w:tcW w:w="1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spacing w:line="240" w:lineRule="auto"/>
              <w:rPr>
                <w:rFonts w:eastAsia="Times New Roman"/>
                <w:lang w:val="en-US"/>
              </w:rPr>
            </w:pPr>
            <w:r>
              <w:t>TRIM56</w:t>
            </w:r>
          </w:p>
        </w:tc>
        <w:tc>
          <w:tcPr>
            <w:tcW w:w="3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CAC CTT CTT CGG CTG TCC TT</w:t>
            </w:r>
          </w:p>
        </w:tc>
        <w:tc>
          <w:tcPr>
            <w:tcW w:w="3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CAG TCT TCG GCT CAT CCT CC</w:t>
            </w:r>
          </w:p>
        </w:tc>
      </w:tr>
      <w:tr w:rsidR="002C778A" w:rsidTr="002C778A">
        <w:trPr>
          <w:trHeight w:val="465"/>
        </w:trPr>
        <w:tc>
          <w:tcPr>
            <w:tcW w:w="1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spacing w:line="240" w:lineRule="auto"/>
              <w:rPr>
                <w:rFonts w:eastAsia="Times New Roman"/>
                <w:lang w:val="en-US"/>
              </w:rPr>
            </w:pPr>
            <w:r>
              <w:t>KRBA2</w:t>
            </w:r>
          </w:p>
        </w:tc>
        <w:tc>
          <w:tcPr>
            <w:tcW w:w="3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TCA TGT CAC TGG GCC AAA GG</w:t>
            </w:r>
          </w:p>
        </w:tc>
        <w:tc>
          <w:tcPr>
            <w:tcW w:w="3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TGC AAG GAA ACG TCG AAA GC</w:t>
            </w:r>
          </w:p>
        </w:tc>
      </w:tr>
      <w:tr w:rsidR="002C778A" w:rsidTr="002C778A">
        <w:trPr>
          <w:trHeight w:val="465"/>
        </w:trPr>
        <w:tc>
          <w:tcPr>
            <w:tcW w:w="1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spacing w:line="240" w:lineRule="auto"/>
              <w:rPr>
                <w:rFonts w:eastAsia="Times New Roman"/>
                <w:lang w:val="en-US"/>
              </w:rPr>
            </w:pPr>
            <w:r>
              <w:t>ZNF791</w:t>
            </w:r>
          </w:p>
        </w:tc>
        <w:tc>
          <w:tcPr>
            <w:tcW w:w="3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TGT GAC GAA GAA GAC TGC CG</w:t>
            </w:r>
          </w:p>
        </w:tc>
        <w:tc>
          <w:tcPr>
            <w:tcW w:w="3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ATG AGA GAC GCA TGA AGG CT</w:t>
            </w:r>
          </w:p>
        </w:tc>
      </w:tr>
      <w:tr w:rsidR="002C778A" w:rsidTr="002C778A">
        <w:trPr>
          <w:trHeight w:val="465"/>
        </w:trPr>
        <w:tc>
          <w:tcPr>
            <w:tcW w:w="1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spacing w:line="240" w:lineRule="auto"/>
              <w:rPr>
                <w:rFonts w:eastAsia="Times New Roman"/>
                <w:lang w:val="en-US"/>
              </w:rPr>
            </w:pPr>
            <w:r>
              <w:t>PDP2</w:t>
            </w:r>
          </w:p>
        </w:tc>
        <w:tc>
          <w:tcPr>
            <w:tcW w:w="3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GTG GCA AAT GCT GGT GAC TG</w:t>
            </w:r>
          </w:p>
        </w:tc>
        <w:tc>
          <w:tcPr>
            <w:tcW w:w="3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ACG TGT AAG GGG CAG ACA AG</w:t>
            </w:r>
          </w:p>
        </w:tc>
      </w:tr>
      <w:tr w:rsidR="002C778A" w:rsidTr="002C778A">
        <w:trPr>
          <w:trHeight w:val="465"/>
        </w:trPr>
        <w:tc>
          <w:tcPr>
            <w:tcW w:w="1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spacing w:line="240" w:lineRule="auto"/>
              <w:rPr>
                <w:rFonts w:eastAsia="Times New Roman"/>
                <w:lang w:val="en-US"/>
              </w:rPr>
            </w:pPr>
            <w:r>
              <w:t>HAUS3</w:t>
            </w:r>
          </w:p>
        </w:tc>
        <w:tc>
          <w:tcPr>
            <w:tcW w:w="3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TGG TTG TTT GAG GGC GTT GA</w:t>
            </w:r>
          </w:p>
        </w:tc>
        <w:tc>
          <w:tcPr>
            <w:tcW w:w="3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ATC CAA TGC CGC CCC TTC TA</w:t>
            </w:r>
          </w:p>
        </w:tc>
      </w:tr>
      <w:tr w:rsidR="002C778A" w:rsidTr="002C778A">
        <w:trPr>
          <w:trHeight w:val="465"/>
        </w:trPr>
        <w:tc>
          <w:tcPr>
            <w:tcW w:w="1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r>
              <w:t>CSTF2</w:t>
            </w:r>
          </w:p>
        </w:tc>
        <w:tc>
          <w:tcPr>
            <w:tcW w:w="3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spacing w:line="240" w:lineRule="auto"/>
              <w:rPr>
                <w:rFonts w:eastAsia="Times New Roman"/>
                <w:color w:val="222222"/>
                <w:sz w:val="20"/>
                <w:szCs w:val="20"/>
                <w:lang w:val="en-US"/>
              </w:rPr>
            </w:pPr>
            <w:r>
              <w:rPr>
                <w:color w:val="222222"/>
                <w:sz w:val="20"/>
                <w:szCs w:val="20"/>
              </w:rPr>
              <w:t>GCA AGG AAC CCT ACA GCA CT</w:t>
            </w:r>
          </w:p>
        </w:tc>
        <w:tc>
          <w:tcPr>
            <w:tcW w:w="3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CTC GAG GGG TTG GGA CAT TC</w:t>
            </w:r>
          </w:p>
        </w:tc>
      </w:tr>
      <w:tr w:rsidR="002C778A" w:rsidTr="002C778A">
        <w:trPr>
          <w:trHeight w:val="465"/>
        </w:trPr>
        <w:tc>
          <w:tcPr>
            <w:tcW w:w="1140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r>
              <w:lastRenderedPageBreak/>
              <w:t>CSTF2T</w:t>
            </w:r>
          </w:p>
        </w:tc>
        <w:tc>
          <w:tcPr>
            <w:tcW w:w="3945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TCT GTT GTC AGT TTC CGG CT</w:t>
            </w:r>
          </w:p>
        </w:tc>
        <w:tc>
          <w:tcPr>
            <w:tcW w:w="3945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GAG GTT CCG CAT GGC ACT AA</w:t>
            </w:r>
          </w:p>
        </w:tc>
      </w:tr>
      <w:tr w:rsidR="002C778A" w:rsidTr="002C778A">
        <w:trPr>
          <w:trHeight w:val="465"/>
        </w:trPr>
        <w:tc>
          <w:tcPr>
            <w:tcW w:w="114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r>
              <w:t>MDM2_CDS</w:t>
            </w:r>
          </w:p>
        </w:tc>
        <w:tc>
          <w:tcPr>
            <w:tcW w:w="394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CC CTT CGT GAG AAT TGG CT</w:t>
            </w:r>
          </w:p>
        </w:tc>
        <w:tc>
          <w:tcPr>
            <w:tcW w:w="394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 CCC TCT TCA GCT TGT GTT</w:t>
            </w:r>
          </w:p>
        </w:tc>
      </w:tr>
      <w:tr w:rsidR="002C778A" w:rsidTr="002C778A">
        <w:trPr>
          <w:trHeight w:val="465"/>
        </w:trPr>
        <w:tc>
          <w:tcPr>
            <w:tcW w:w="114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r>
              <w:t>MDM2_cUTR</w:t>
            </w:r>
          </w:p>
        </w:tc>
        <w:tc>
          <w:tcPr>
            <w:tcW w:w="394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AGG AGT ATC GGT AGC ATA AAT GTG A</w:t>
            </w:r>
          </w:p>
        </w:tc>
        <w:tc>
          <w:tcPr>
            <w:tcW w:w="394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 AAA TAG CTG TCA CTG CCT CCA</w:t>
            </w:r>
          </w:p>
        </w:tc>
      </w:tr>
      <w:tr w:rsidR="002C778A" w:rsidTr="002C778A">
        <w:trPr>
          <w:trHeight w:val="465"/>
        </w:trPr>
        <w:tc>
          <w:tcPr>
            <w:tcW w:w="114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r>
              <w:t>MDM2_aUTR</w:t>
            </w:r>
          </w:p>
        </w:tc>
        <w:tc>
          <w:tcPr>
            <w:tcW w:w="394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CA GAT GTA AGC TTG AGC CC</w:t>
            </w:r>
          </w:p>
        </w:tc>
        <w:tc>
          <w:tcPr>
            <w:tcW w:w="394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 AAC AGT CCT AAC CCC TGC</w:t>
            </w:r>
          </w:p>
        </w:tc>
      </w:tr>
      <w:tr w:rsidR="002C778A" w:rsidTr="002C778A">
        <w:trPr>
          <w:trHeight w:val="465"/>
        </w:trPr>
        <w:tc>
          <w:tcPr>
            <w:tcW w:w="114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r>
              <w:t>P21</w:t>
            </w:r>
          </w:p>
        </w:tc>
        <w:tc>
          <w:tcPr>
            <w:tcW w:w="394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AGG TGG ACC TGG AGA CTC TCA G</w:t>
            </w:r>
          </w:p>
        </w:tc>
        <w:tc>
          <w:tcPr>
            <w:tcW w:w="394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 TCT TGG AGA AGA TCA GCC G</w:t>
            </w:r>
          </w:p>
        </w:tc>
      </w:tr>
      <w:tr w:rsidR="002C778A" w:rsidTr="002C778A">
        <w:trPr>
          <w:trHeight w:val="465"/>
        </w:trPr>
        <w:tc>
          <w:tcPr>
            <w:tcW w:w="114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r>
              <w:t>PUMA</w:t>
            </w:r>
          </w:p>
        </w:tc>
        <w:tc>
          <w:tcPr>
            <w:tcW w:w="394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CGA CCT CAA CGC ACA GTA CGA</w:t>
            </w:r>
          </w:p>
        </w:tc>
        <w:tc>
          <w:tcPr>
            <w:tcW w:w="394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 CAC CTA ATT GGG CTC CAT</w:t>
            </w:r>
          </w:p>
        </w:tc>
      </w:tr>
      <w:tr w:rsidR="002C778A" w:rsidTr="002C778A">
        <w:trPr>
          <w:trHeight w:val="465"/>
        </w:trPr>
        <w:tc>
          <w:tcPr>
            <w:tcW w:w="114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r>
              <w:t>BAX</w:t>
            </w:r>
          </w:p>
        </w:tc>
        <w:tc>
          <w:tcPr>
            <w:tcW w:w="394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TGG AGC TGC AGA GGA TGA TTG</w:t>
            </w:r>
          </w:p>
        </w:tc>
        <w:tc>
          <w:tcPr>
            <w:tcW w:w="394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 GTT GCC GTC AGA AAA CAT G</w:t>
            </w:r>
          </w:p>
        </w:tc>
      </w:tr>
      <w:tr w:rsidR="002C778A" w:rsidTr="002C778A">
        <w:trPr>
          <w:trHeight w:val="465"/>
        </w:trPr>
        <w:tc>
          <w:tcPr>
            <w:tcW w:w="114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r>
              <w:t>Multiplex RT-PCR</w:t>
            </w:r>
          </w:p>
        </w:tc>
        <w:tc>
          <w:tcPr>
            <w:tcW w:w="394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1 AGG AGT ATC GGT AGC ATA AAT GTG A</w:t>
            </w:r>
          </w:p>
        </w:tc>
        <w:tc>
          <w:tcPr>
            <w:tcW w:w="394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C778A" w:rsidRDefault="002C77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2 TAA AAA TAG CTG TCA CTG CCT CCA</w:t>
            </w:r>
          </w:p>
          <w:p w:rsidR="002C778A" w:rsidRDefault="002C77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3 ATT TCT AAA GTG GGC AGG CA</w:t>
            </w:r>
          </w:p>
        </w:tc>
      </w:tr>
    </w:tbl>
    <w:p w:rsidR="00E21CE6" w:rsidRDefault="00130982" w:rsidP="00E21CE6">
      <w:pPr>
        <w:spacing w:before="240"/>
        <w:jc w:val="both"/>
        <w:rPr>
          <w:b/>
        </w:rPr>
      </w:pPr>
      <w:r>
        <w:rPr>
          <w:b/>
        </w:rPr>
        <w:t xml:space="preserve"> </w:t>
      </w:r>
    </w:p>
    <w:p w:rsidR="00E21CE6" w:rsidRDefault="00E21CE6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130982" w:rsidRDefault="00130982" w:rsidP="00E21CE6">
      <w:pPr>
        <w:spacing w:before="240"/>
        <w:jc w:val="both"/>
      </w:pPr>
      <w:r>
        <w:rPr>
          <w:b/>
        </w:rPr>
        <w:lastRenderedPageBreak/>
        <w:t>Table S</w:t>
      </w:r>
      <w:r w:rsidR="00D2395F">
        <w:rPr>
          <w:b/>
        </w:rPr>
        <w:t>3</w:t>
      </w:r>
      <w:r>
        <w:rPr>
          <w:b/>
        </w:rPr>
        <w:t>.</w:t>
      </w:r>
      <w:r>
        <w:t xml:space="preserve"> </w:t>
      </w:r>
      <w:r w:rsidR="00D2395F">
        <w:t>Sequences of primers for</w:t>
      </w:r>
      <w:r>
        <w:t xml:space="preserve"> </w:t>
      </w:r>
      <w:r w:rsidR="0008674C" w:rsidRPr="00D2395F">
        <w:rPr>
          <w:i/>
        </w:rPr>
        <w:t>in vitro</w:t>
      </w:r>
      <w:r w:rsidR="00D2395F">
        <w:t xml:space="preserve"> transcription</w:t>
      </w:r>
    </w:p>
    <w:tbl>
      <w:tblPr>
        <w:tblW w:w="88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50"/>
        <w:gridCol w:w="3825"/>
        <w:gridCol w:w="3690"/>
      </w:tblGrid>
      <w:tr w:rsidR="00130982" w:rsidTr="00130982">
        <w:trPr>
          <w:trHeight w:val="465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0982" w:rsidRDefault="00130982" w:rsidP="00130982">
            <w:pPr>
              <w:jc w:val="center"/>
              <w:rPr>
                <w:b/>
              </w:rPr>
            </w:pPr>
            <w:r>
              <w:rPr>
                <w:b/>
              </w:rPr>
              <w:t>Primer</w:t>
            </w:r>
          </w:p>
        </w:tc>
        <w:tc>
          <w:tcPr>
            <w:tcW w:w="38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0982" w:rsidRDefault="00130982" w:rsidP="00130982">
            <w:pPr>
              <w:jc w:val="center"/>
              <w:rPr>
                <w:b/>
              </w:rPr>
            </w:pPr>
            <w:r>
              <w:rPr>
                <w:b/>
              </w:rPr>
              <w:t>Forward Primer (5′-3′)</w:t>
            </w:r>
          </w:p>
        </w:tc>
        <w:tc>
          <w:tcPr>
            <w:tcW w:w="36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30982" w:rsidRDefault="00130982" w:rsidP="00130982">
            <w:pPr>
              <w:jc w:val="center"/>
              <w:rPr>
                <w:b/>
              </w:rPr>
            </w:pPr>
            <w:r>
              <w:rPr>
                <w:b/>
              </w:rPr>
              <w:t>Reverse Primer (5′-3′)</w:t>
            </w:r>
          </w:p>
        </w:tc>
      </w:tr>
      <w:tr w:rsidR="00891A1D" w:rsidTr="00573486">
        <w:trPr>
          <w:trHeight w:val="192"/>
        </w:trPr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91A1D" w:rsidRDefault="00891A1D" w:rsidP="00573486">
            <w:r>
              <w:t>ZNF587</w:t>
            </w:r>
          </w:p>
        </w:tc>
        <w:tc>
          <w:tcPr>
            <w:tcW w:w="3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91A1D" w:rsidRDefault="00891A1D" w:rsidP="00573486">
            <w:pPr>
              <w:spacing w:line="240" w:lineRule="auto"/>
              <w:rPr>
                <w:sz w:val="20"/>
                <w:szCs w:val="20"/>
              </w:rPr>
            </w:pPr>
            <w:r w:rsidRPr="00891A1D">
              <w:rPr>
                <w:sz w:val="20"/>
                <w:szCs w:val="20"/>
              </w:rPr>
              <w:t>AGG CTC ACC CCT GTG AAA TG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91A1D" w:rsidRDefault="00891A1D" w:rsidP="00891A1D">
            <w:pPr>
              <w:rPr>
                <w:sz w:val="20"/>
                <w:szCs w:val="20"/>
              </w:rPr>
            </w:pPr>
            <w:r w:rsidRPr="00891A1D">
              <w:rPr>
                <w:sz w:val="20"/>
                <w:szCs w:val="20"/>
              </w:rPr>
              <w:t>TAA TAC GAC TCA CTA TAG GGC ACG CTG TGC</w:t>
            </w:r>
            <w:r>
              <w:rPr>
                <w:sz w:val="20"/>
                <w:szCs w:val="20"/>
              </w:rPr>
              <w:t xml:space="preserve"> </w:t>
            </w:r>
            <w:r w:rsidRPr="00891A1D">
              <w:rPr>
                <w:sz w:val="20"/>
                <w:szCs w:val="20"/>
              </w:rPr>
              <w:t>TTA TTG CCA AA</w:t>
            </w:r>
          </w:p>
        </w:tc>
      </w:tr>
      <w:tr w:rsidR="00891A1D" w:rsidTr="00573486">
        <w:trPr>
          <w:trHeight w:val="192"/>
        </w:trPr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91A1D" w:rsidRDefault="00891A1D" w:rsidP="00891A1D">
            <w:r>
              <w:t>MCM4</w:t>
            </w:r>
          </w:p>
        </w:tc>
        <w:tc>
          <w:tcPr>
            <w:tcW w:w="3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91A1D" w:rsidRDefault="00891A1D" w:rsidP="00891A1D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CAA AGG CTG GGA TCA TCT GT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91A1D" w:rsidRDefault="00891A1D" w:rsidP="00891A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 TAC GAC TCA CTA TAG GGC AGC TAC TCG GGA GGT TGA G</w:t>
            </w:r>
          </w:p>
        </w:tc>
      </w:tr>
      <w:tr w:rsidR="00891A1D" w:rsidTr="00573486">
        <w:trPr>
          <w:trHeight w:val="192"/>
        </w:trPr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91A1D" w:rsidRDefault="00891A1D" w:rsidP="00891A1D">
            <w:r>
              <w:t>RPL13</w:t>
            </w:r>
          </w:p>
        </w:tc>
        <w:tc>
          <w:tcPr>
            <w:tcW w:w="3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91A1D" w:rsidRDefault="00891A1D" w:rsidP="00891A1D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TTG TGG GGA GGT TAC AGA GG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91A1D" w:rsidRDefault="00891A1D" w:rsidP="00891A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 TAC GAC TCA CTA TAG GGC GGC CCA CCT TAA CTT TAC A</w:t>
            </w:r>
          </w:p>
        </w:tc>
      </w:tr>
      <w:tr w:rsidR="00891A1D" w:rsidTr="00573486">
        <w:trPr>
          <w:trHeight w:val="192"/>
        </w:trPr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91A1D" w:rsidRDefault="00ED112B" w:rsidP="00573486">
            <w:r>
              <w:t>RPL15</w:t>
            </w:r>
          </w:p>
        </w:tc>
        <w:tc>
          <w:tcPr>
            <w:tcW w:w="3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91A1D" w:rsidRDefault="00ED112B" w:rsidP="00573486">
            <w:pPr>
              <w:spacing w:line="240" w:lineRule="auto"/>
              <w:rPr>
                <w:sz w:val="20"/>
                <w:szCs w:val="20"/>
              </w:rPr>
            </w:pPr>
            <w:r w:rsidRPr="00ED112B">
              <w:rPr>
                <w:sz w:val="20"/>
                <w:szCs w:val="20"/>
              </w:rPr>
              <w:t>GTA</w:t>
            </w:r>
            <w:r>
              <w:rPr>
                <w:sz w:val="20"/>
                <w:szCs w:val="20"/>
              </w:rPr>
              <w:t xml:space="preserve"> </w:t>
            </w:r>
            <w:r w:rsidRPr="00ED112B">
              <w:rPr>
                <w:sz w:val="20"/>
                <w:szCs w:val="20"/>
              </w:rPr>
              <w:t>AGC</w:t>
            </w:r>
            <w:r>
              <w:rPr>
                <w:sz w:val="20"/>
                <w:szCs w:val="20"/>
              </w:rPr>
              <w:t xml:space="preserve"> </w:t>
            </w:r>
            <w:r w:rsidRPr="00ED112B">
              <w:rPr>
                <w:sz w:val="20"/>
                <w:szCs w:val="20"/>
              </w:rPr>
              <w:t>CAA</w:t>
            </w:r>
            <w:r>
              <w:rPr>
                <w:sz w:val="20"/>
                <w:szCs w:val="20"/>
              </w:rPr>
              <w:t xml:space="preserve"> </w:t>
            </w:r>
            <w:r w:rsidRPr="00ED112B">
              <w:rPr>
                <w:sz w:val="20"/>
                <w:szCs w:val="20"/>
              </w:rPr>
              <w:t>GAT</w:t>
            </w:r>
            <w:r>
              <w:rPr>
                <w:sz w:val="20"/>
                <w:szCs w:val="20"/>
              </w:rPr>
              <w:t xml:space="preserve"> </w:t>
            </w:r>
            <w:r w:rsidRPr="00ED112B">
              <w:rPr>
                <w:sz w:val="20"/>
                <w:szCs w:val="20"/>
              </w:rPr>
              <w:t>GGG</w:t>
            </w:r>
            <w:r>
              <w:rPr>
                <w:sz w:val="20"/>
                <w:szCs w:val="20"/>
              </w:rPr>
              <w:t xml:space="preserve"> </w:t>
            </w:r>
            <w:r w:rsidRPr="00ED112B">
              <w:rPr>
                <w:sz w:val="20"/>
                <w:szCs w:val="20"/>
              </w:rPr>
              <w:t>TGC</w:t>
            </w:r>
            <w:r>
              <w:rPr>
                <w:sz w:val="20"/>
                <w:szCs w:val="20"/>
              </w:rPr>
              <w:t xml:space="preserve"> </w:t>
            </w:r>
            <w:r w:rsidRPr="00ED112B">
              <w:rPr>
                <w:sz w:val="20"/>
                <w:szCs w:val="20"/>
              </w:rPr>
              <w:t>AT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91A1D" w:rsidRDefault="00ED112B" w:rsidP="00573486">
            <w:pPr>
              <w:rPr>
                <w:sz w:val="20"/>
                <w:szCs w:val="20"/>
              </w:rPr>
            </w:pPr>
            <w:r w:rsidRPr="00ED112B">
              <w:rPr>
                <w:sz w:val="20"/>
                <w:szCs w:val="20"/>
              </w:rPr>
              <w:t>TAA TAC GAC TCA CTA TAG GGG</w:t>
            </w:r>
            <w:r>
              <w:rPr>
                <w:sz w:val="20"/>
                <w:szCs w:val="20"/>
              </w:rPr>
              <w:t xml:space="preserve"> </w:t>
            </w:r>
            <w:r w:rsidRPr="00ED112B">
              <w:rPr>
                <w:sz w:val="20"/>
                <w:szCs w:val="20"/>
              </w:rPr>
              <w:t>GGA</w:t>
            </w:r>
            <w:r>
              <w:rPr>
                <w:sz w:val="20"/>
                <w:szCs w:val="20"/>
              </w:rPr>
              <w:t xml:space="preserve"> </w:t>
            </w:r>
            <w:r w:rsidRPr="00ED112B">
              <w:rPr>
                <w:sz w:val="20"/>
                <w:szCs w:val="20"/>
              </w:rPr>
              <w:t>GTG</w:t>
            </w:r>
            <w:r>
              <w:rPr>
                <w:sz w:val="20"/>
                <w:szCs w:val="20"/>
              </w:rPr>
              <w:t xml:space="preserve"> </w:t>
            </w:r>
            <w:r w:rsidRPr="00ED112B">
              <w:rPr>
                <w:sz w:val="20"/>
                <w:szCs w:val="20"/>
              </w:rPr>
              <w:t>GAC</w:t>
            </w:r>
            <w:r>
              <w:rPr>
                <w:sz w:val="20"/>
                <w:szCs w:val="20"/>
              </w:rPr>
              <w:t xml:space="preserve"> </w:t>
            </w:r>
            <w:r w:rsidRPr="00ED112B">
              <w:rPr>
                <w:sz w:val="20"/>
                <w:szCs w:val="20"/>
              </w:rPr>
              <w:t>AGA</w:t>
            </w:r>
            <w:r>
              <w:rPr>
                <w:sz w:val="20"/>
                <w:szCs w:val="20"/>
              </w:rPr>
              <w:t xml:space="preserve"> </w:t>
            </w:r>
            <w:r w:rsidRPr="00ED112B">
              <w:rPr>
                <w:sz w:val="20"/>
                <w:szCs w:val="20"/>
              </w:rPr>
              <w:t>GTG</w:t>
            </w:r>
            <w:r>
              <w:rPr>
                <w:sz w:val="20"/>
                <w:szCs w:val="20"/>
              </w:rPr>
              <w:t xml:space="preserve"> </w:t>
            </w:r>
            <w:r w:rsidRPr="00ED112B">
              <w:rPr>
                <w:sz w:val="20"/>
                <w:szCs w:val="20"/>
              </w:rPr>
              <w:t>GGT</w:t>
            </w:r>
            <w:r>
              <w:rPr>
                <w:sz w:val="20"/>
                <w:szCs w:val="20"/>
              </w:rPr>
              <w:t xml:space="preserve"> </w:t>
            </w:r>
            <w:r w:rsidRPr="00ED112B">
              <w:rPr>
                <w:sz w:val="20"/>
                <w:szCs w:val="20"/>
              </w:rPr>
              <w:t>A</w:t>
            </w:r>
          </w:p>
        </w:tc>
      </w:tr>
      <w:tr w:rsidR="00ED112B" w:rsidTr="00573486">
        <w:trPr>
          <w:trHeight w:val="192"/>
        </w:trPr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112B" w:rsidRDefault="00ED112B" w:rsidP="00ED112B">
            <w:r>
              <w:t>NEAT1</w:t>
            </w:r>
          </w:p>
        </w:tc>
        <w:tc>
          <w:tcPr>
            <w:tcW w:w="3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112B" w:rsidRDefault="00ED112B" w:rsidP="00ED112B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GA GGG CCG GGA GGG CTA AT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112B" w:rsidRDefault="00ED112B" w:rsidP="00ED1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 TAC GAC TCA CTA TAG GGG CTA AGG GGC AGC GAA GGA TGC</w:t>
            </w:r>
          </w:p>
        </w:tc>
      </w:tr>
      <w:tr w:rsidR="00ED112B" w:rsidTr="00573486">
        <w:trPr>
          <w:trHeight w:val="192"/>
        </w:trPr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112B" w:rsidRDefault="00ED112B" w:rsidP="00ED112B">
            <w:r>
              <w:t>GAPDH</w:t>
            </w:r>
          </w:p>
        </w:tc>
        <w:tc>
          <w:tcPr>
            <w:tcW w:w="3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112B" w:rsidRDefault="00ED112B" w:rsidP="00ED112B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CAA ATT CCA TGG CAC CGT CAA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112B" w:rsidRDefault="00ED112B" w:rsidP="00ED1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 TAC GAC TCA CTA TAG GGT TAC TCC TTG GAG GCC ATG TG</w:t>
            </w:r>
          </w:p>
        </w:tc>
      </w:tr>
      <w:tr w:rsidR="00ED112B" w:rsidTr="00573486">
        <w:trPr>
          <w:trHeight w:val="192"/>
        </w:trPr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112B" w:rsidRDefault="00ED112B" w:rsidP="00ED112B">
            <w:r>
              <w:t>GATD1</w:t>
            </w:r>
          </w:p>
        </w:tc>
        <w:tc>
          <w:tcPr>
            <w:tcW w:w="3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112B" w:rsidRDefault="00ED112B" w:rsidP="00ED112B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CCC AGT CCT TCC TCC ACT GT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112B" w:rsidRDefault="00ED112B" w:rsidP="00ED1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 TAC GAC TCA CTA TAG GGC CTT CAC GAA GTC CTC CAC C</w:t>
            </w:r>
          </w:p>
        </w:tc>
      </w:tr>
      <w:tr w:rsidR="00ED112B" w:rsidTr="00573486">
        <w:trPr>
          <w:trHeight w:val="570"/>
        </w:trPr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112B" w:rsidRDefault="00ED112B" w:rsidP="00ED112B">
            <w:r>
              <w:t>PDP2</w:t>
            </w:r>
          </w:p>
        </w:tc>
        <w:tc>
          <w:tcPr>
            <w:tcW w:w="3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112B" w:rsidRDefault="00ED112B" w:rsidP="00ED112B">
            <w:pPr>
              <w:spacing w:line="240" w:lineRule="auto"/>
              <w:rPr>
                <w:sz w:val="20"/>
                <w:szCs w:val="20"/>
              </w:rPr>
            </w:pPr>
            <w:r w:rsidRPr="00891A1D">
              <w:rPr>
                <w:sz w:val="20"/>
                <w:szCs w:val="20"/>
              </w:rPr>
              <w:t>CAG TGT TGC GGT TTG AGA GC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112B" w:rsidRPr="00891A1D" w:rsidRDefault="00ED112B" w:rsidP="00ED112B">
            <w:r>
              <w:rPr>
                <w:sz w:val="20"/>
                <w:szCs w:val="20"/>
              </w:rPr>
              <w:t xml:space="preserve">TAA TAC GAC TCA CTA TAG </w:t>
            </w:r>
            <w:r w:rsidRPr="00891A1D">
              <w:rPr>
                <w:sz w:val="20"/>
                <w:szCs w:val="20"/>
              </w:rPr>
              <w:t>GGC CTC GGT ATT</w:t>
            </w:r>
            <w:r>
              <w:rPr>
                <w:sz w:val="20"/>
                <w:szCs w:val="20"/>
              </w:rPr>
              <w:t xml:space="preserve"> </w:t>
            </w:r>
            <w:r w:rsidRPr="00891A1D">
              <w:rPr>
                <w:sz w:val="20"/>
                <w:szCs w:val="20"/>
              </w:rPr>
              <w:t>GAA GCC CCT C</w:t>
            </w:r>
          </w:p>
        </w:tc>
      </w:tr>
      <w:tr w:rsidR="00ED112B" w:rsidTr="00573486">
        <w:trPr>
          <w:trHeight w:val="198"/>
        </w:trPr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112B" w:rsidRDefault="00ED112B" w:rsidP="00ED112B">
            <w:r>
              <w:t>DSTN</w:t>
            </w:r>
          </w:p>
        </w:tc>
        <w:tc>
          <w:tcPr>
            <w:tcW w:w="3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112B" w:rsidRDefault="00ED112B" w:rsidP="00ED112B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TCG TAA ATG CTC CAC ACC AGA A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112B" w:rsidRDefault="00ED112B" w:rsidP="00ED1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 TAC GAC TCA CTA TAG GGA TTG CAT CCT TGG AGC TTG C</w:t>
            </w:r>
          </w:p>
        </w:tc>
      </w:tr>
      <w:tr w:rsidR="00ED112B" w:rsidTr="00573486">
        <w:trPr>
          <w:trHeight w:val="25"/>
        </w:trPr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112B" w:rsidRDefault="00ED112B" w:rsidP="00ED112B">
            <w:r>
              <w:t>MDM2</w:t>
            </w:r>
          </w:p>
        </w:tc>
        <w:tc>
          <w:tcPr>
            <w:tcW w:w="3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112B" w:rsidRDefault="00ED112B" w:rsidP="00ED112B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ATG GTG AGG AGC AGG CAA AT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112B" w:rsidRDefault="00ED112B" w:rsidP="00ED11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 TAC GAC TCA CTA TAG GGT CTA CAT ACT GGG CAG GGC T</w:t>
            </w:r>
          </w:p>
        </w:tc>
      </w:tr>
    </w:tbl>
    <w:p w:rsidR="008339F4" w:rsidRDefault="008339F4" w:rsidP="00130982">
      <w:pPr>
        <w:spacing w:before="240" w:after="240" w:line="480" w:lineRule="auto"/>
        <w:jc w:val="both"/>
      </w:pPr>
    </w:p>
    <w:p w:rsidR="008339F4" w:rsidRDefault="008339F4">
      <w:pPr>
        <w:spacing w:after="160" w:line="259" w:lineRule="auto"/>
      </w:pPr>
      <w:r>
        <w:br w:type="page"/>
      </w:r>
    </w:p>
    <w:p w:rsidR="00A57FDA" w:rsidRDefault="00A57FDA" w:rsidP="00A57FDA">
      <w:pPr>
        <w:spacing w:before="240"/>
        <w:jc w:val="both"/>
      </w:pPr>
      <w:r>
        <w:rPr>
          <w:b/>
        </w:rPr>
        <w:lastRenderedPageBreak/>
        <w:t xml:space="preserve">Table S4. </w:t>
      </w:r>
      <w:r>
        <w:t>Sequences of sgRNAs for CRISPR-Cas9</w:t>
      </w:r>
    </w:p>
    <w:tbl>
      <w:tblPr>
        <w:tblW w:w="88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50"/>
        <w:gridCol w:w="3825"/>
        <w:gridCol w:w="3690"/>
      </w:tblGrid>
      <w:tr w:rsidR="00A57FDA" w:rsidTr="0036791C">
        <w:trPr>
          <w:trHeight w:val="20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7FDA" w:rsidRDefault="00A57FDA" w:rsidP="0036791C">
            <w:pPr>
              <w:jc w:val="center"/>
              <w:rPr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38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7FDA" w:rsidRDefault="00A57FDA" w:rsidP="0036791C">
            <w:pPr>
              <w:jc w:val="center"/>
              <w:rPr>
                <w:b/>
              </w:rPr>
            </w:pPr>
            <w:r>
              <w:rPr>
                <w:b/>
              </w:rPr>
              <w:t>Forward Primer (5′-3′)</w:t>
            </w:r>
          </w:p>
        </w:tc>
        <w:tc>
          <w:tcPr>
            <w:tcW w:w="36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7FDA" w:rsidRDefault="00A57FDA" w:rsidP="0036791C">
            <w:pPr>
              <w:jc w:val="center"/>
              <w:rPr>
                <w:b/>
              </w:rPr>
            </w:pPr>
            <w:r>
              <w:rPr>
                <w:b/>
              </w:rPr>
              <w:t>Reverse Primer (5′-3′)</w:t>
            </w:r>
          </w:p>
        </w:tc>
      </w:tr>
      <w:tr w:rsidR="00A57FDA" w:rsidTr="0036791C">
        <w:trPr>
          <w:trHeight w:val="20"/>
        </w:trPr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7FDA" w:rsidRDefault="00A57FDA" w:rsidP="0036791C">
            <w:pPr>
              <w:jc w:val="both"/>
            </w:pPr>
            <w:r>
              <w:t>sgMDM2_1</w:t>
            </w:r>
          </w:p>
        </w:tc>
        <w:tc>
          <w:tcPr>
            <w:tcW w:w="3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57FDA" w:rsidRDefault="00A57FDA" w:rsidP="0036791C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CAC</w:t>
            </w:r>
            <w:r w:rsidR="00ED11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GG</w:t>
            </w:r>
            <w:r w:rsidR="00ED11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GG</w:t>
            </w:r>
            <w:r w:rsidR="00ED11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CA</w:t>
            </w:r>
            <w:r w:rsidR="00ED11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GG</w:t>
            </w:r>
            <w:r w:rsidR="00ED11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CA</w:t>
            </w:r>
            <w:r w:rsidR="00ED11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GA</w:t>
            </w:r>
            <w:r w:rsidR="00ED11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C</w:t>
            </w:r>
            <w:r w:rsidR="00ED11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57FDA" w:rsidRDefault="00A57FDA" w:rsidP="003679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</w:t>
            </w:r>
            <w:r w:rsidR="00ED11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CG</w:t>
            </w:r>
            <w:r w:rsidR="00ED11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GT</w:t>
            </w:r>
            <w:r w:rsidR="00ED11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TT</w:t>
            </w:r>
            <w:r w:rsidR="00ED11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AC</w:t>
            </w:r>
            <w:r w:rsidR="00ED11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TT</w:t>
            </w:r>
            <w:r w:rsidR="00ED11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AC</w:t>
            </w:r>
            <w:r w:rsidR="00ED11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TC</w:t>
            </w:r>
            <w:r w:rsidR="00ED11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</w:t>
            </w:r>
          </w:p>
        </w:tc>
      </w:tr>
      <w:tr w:rsidR="00A57FDA" w:rsidTr="0036791C">
        <w:trPr>
          <w:trHeight w:val="20"/>
        </w:trPr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7FDA" w:rsidRDefault="00A57FDA" w:rsidP="0036791C">
            <w:pPr>
              <w:jc w:val="both"/>
            </w:pPr>
            <w:r>
              <w:t>sgMDM2_2</w:t>
            </w:r>
          </w:p>
        </w:tc>
        <w:tc>
          <w:tcPr>
            <w:tcW w:w="3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57FDA" w:rsidRDefault="00A57FDA" w:rsidP="003679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</w:t>
            </w:r>
            <w:r w:rsidR="00ED11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GG</w:t>
            </w:r>
            <w:r w:rsidR="00ED11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TA</w:t>
            </w:r>
            <w:r w:rsidR="00ED11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GG</w:t>
            </w:r>
            <w:r w:rsidR="00ED11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A</w:t>
            </w:r>
            <w:r w:rsidR="00ED11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AA</w:t>
            </w:r>
            <w:r w:rsidR="00ED11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AT</w:t>
            </w:r>
            <w:r w:rsidR="00ED11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CA</w:t>
            </w:r>
            <w:r w:rsidR="00ED11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57FDA" w:rsidRDefault="00A57FDA" w:rsidP="003679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</w:t>
            </w:r>
            <w:r w:rsidR="00ED11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TT</w:t>
            </w:r>
            <w:r w:rsidR="00ED11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TA</w:t>
            </w:r>
            <w:r w:rsidR="00ED11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CT</w:t>
            </w:r>
            <w:r w:rsidR="00ED11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CT</w:t>
            </w:r>
            <w:r w:rsidR="00ED11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GC</w:t>
            </w:r>
            <w:r w:rsidR="00ED11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T</w:t>
            </w:r>
            <w:r w:rsidR="00ED11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GC</w:t>
            </w:r>
            <w:r w:rsidR="00ED11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</w:t>
            </w:r>
          </w:p>
        </w:tc>
      </w:tr>
      <w:tr w:rsidR="00A57FDA" w:rsidTr="0036791C">
        <w:trPr>
          <w:trHeight w:val="20"/>
        </w:trPr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7FDA" w:rsidRDefault="00A57FDA" w:rsidP="0036791C">
            <w:pPr>
              <w:jc w:val="both"/>
            </w:pPr>
            <w:r>
              <w:t>sgMDM2_3</w:t>
            </w:r>
          </w:p>
        </w:tc>
        <w:tc>
          <w:tcPr>
            <w:tcW w:w="3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57FDA" w:rsidRDefault="00A57FDA" w:rsidP="003679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</w:t>
            </w:r>
            <w:r w:rsidR="00ED11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GA</w:t>
            </w:r>
            <w:r w:rsidR="00ED11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GT</w:t>
            </w:r>
            <w:r w:rsidR="00ED11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TA</w:t>
            </w:r>
            <w:r w:rsidR="00ED11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GT</w:t>
            </w:r>
            <w:r w:rsidR="00ED11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AA</w:t>
            </w:r>
            <w:r w:rsidR="00ED11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AT</w:t>
            </w:r>
            <w:r w:rsidR="00ED11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CC</w:t>
            </w:r>
            <w:r w:rsidR="00ED11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57FDA" w:rsidRDefault="00A57FDA" w:rsidP="003679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</w:t>
            </w:r>
            <w:r w:rsidR="00ED11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TG</w:t>
            </w:r>
            <w:r w:rsidR="00ED11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TA</w:t>
            </w:r>
            <w:r w:rsidR="00ED11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AT</w:t>
            </w:r>
            <w:r w:rsidR="00ED11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TA</w:t>
            </w:r>
            <w:r w:rsidR="00ED11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CT</w:t>
            </w:r>
            <w:r w:rsidR="00ED11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GA</w:t>
            </w:r>
            <w:r w:rsidR="00ED11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TT</w:t>
            </w:r>
            <w:r w:rsidR="00ED11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</w:t>
            </w:r>
          </w:p>
        </w:tc>
      </w:tr>
      <w:tr w:rsidR="00A57FDA" w:rsidTr="0036791C">
        <w:trPr>
          <w:trHeight w:val="20"/>
        </w:trPr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7FDA" w:rsidRDefault="00A57FDA" w:rsidP="0036791C">
            <w:pPr>
              <w:jc w:val="both"/>
            </w:pPr>
            <w:r>
              <w:t>sgMDM2_4</w:t>
            </w:r>
          </w:p>
        </w:tc>
        <w:tc>
          <w:tcPr>
            <w:tcW w:w="3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57FDA" w:rsidRDefault="00A57FDA" w:rsidP="003679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</w:t>
            </w:r>
            <w:r w:rsidR="00ED11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GT</w:t>
            </w:r>
            <w:r w:rsidR="00ED11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AG</w:t>
            </w:r>
            <w:r w:rsidR="00ED11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CA</w:t>
            </w:r>
            <w:r w:rsidR="00ED11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AG</w:t>
            </w:r>
            <w:r w:rsidR="00ED11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AC</w:t>
            </w:r>
            <w:r w:rsidR="00ED11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GA</w:t>
            </w:r>
            <w:r w:rsidR="00ED11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GA</w:t>
            </w:r>
            <w:r w:rsidR="00ED11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57FDA" w:rsidRDefault="00A57FDA" w:rsidP="003679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</w:t>
            </w:r>
            <w:r w:rsidR="00ED11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T</w:t>
            </w:r>
            <w:r w:rsidR="00ED11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CT</w:t>
            </w:r>
            <w:r w:rsidR="00ED11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TG</w:t>
            </w:r>
            <w:r w:rsidR="00ED11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CC</w:t>
            </w:r>
            <w:r w:rsidR="00ED11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AT</w:t>
            </w:r>
            <w:r w:rsidR="00ED11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AC</w:t>
            </w:r>
            <w:r w:rsidR="00ED11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AA</w:t>
            </w:r>
            <w:r w:rsidR="00ED112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</w:t>
            </w:r>
          </w:p>
        </w:tc>
      </w:tr>
    </w:tbl>
    <w:p w:rsidR="00A57FDA" w:rsidRDefault="00A57FDA" w:rsidP="00A57FDA">
      <w:pPr>
        <w:spacing w:before="240" w:after="240"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:rsidR="00A57FDA" w:rsidRDefault="00A57FDA" w:rsidP="00A57FDA">
      <w:pPr>
        <w:rPr>
          <w:b/>
        </w:rPr>
      </w:pPr>
      <w:r>
        <w:rPr>
          <w:b/>
        </w:rPr>
        <w:br w:type="page"/>
      </w:r>
    </w:p>
    <w:p w:rsidR="008339F4" w:rsidRDefault="008339F4" w:rsidP="008339F4">
      <w:pPr>
        <w:jc w:val="both"/>
      </w:pPr>
      <w:r>
        <w:rPr>
          <w:b/>
        </w:rPr>
        <w:lastRenderedPageBreak/>
        <w:t>Table S5.</w:t>
      </w:r>
      <w:r>
        <w:t xml:space="preserve"> </w:t>
      </w:r>
      <w:r w:rsidR="00A57FDA">
        <w:t>Sequences of primers for g</w:t>
      </w:r>
      <w:r>
        <w:t>DNA amplification</w:t>
      </w:r>
    </w:p>
    <w:tbl>
      <w:tblPr>
        <w:tblW w:w="88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50"/>
        <w:gridCol w:w="3825"/>
        <w:gridCol w:w="3690"/>
      </w:tblGrid>
      <w:tr w:rsidR="008339F4" w:rsidTr="00B56A6E">
        <w:trPr>
          <w:trHeight w:val="465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339F4" w:rsidRDefault="008339F4" w:rsidP="00B56A6E">
            <w:pPr>
              <w:jc w:val="center"/>
              <w:rPr>
                <w:b/>
              </w:rPr>
            </w:pPr>
            <w:r>
              <w:rPr>
                <w:b/>
              </w:rPr>
              <w:t>Primer</w:t>
            </w:r>
          </w:p>
        </w:tc>
        <w:tc>
          <w:tcPr>
            <w:tcW w:w="38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339F4" w:rsidRDefault="008339F4" w:rsidP="00B56A6E">
            <w:pPr>
              <w:jc w:val="center"/>
              <w:rPr>
                <w:b/>
              </w:rPr>
            </w:pPr>
            <w:r>
              <w:rPr>
                <w:b/>
              </w:rPr>
              <w:t>Forward Primer (5′-3′)</w:t>
            </w:r>
          </w:p>
        </w:tc>
        <w:tc>
          <w:tcPr>
            <w:tcW w:w="36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339F4" w:rsidRDefault="008339F4" w:rsidP="00B56A6E">
            <w:pPr>
              <w:jc w:val="center"/>
              <w:rPr>
                <w:b/>
              </w:rPr>
            </w:pPr>
            <w:r>
              <w:rPr>
                <w:b/>
              </w:rPr>
              <w:t>Reverse Primer (5′-3′)</w:t>
            </w:r>
          </w:p>
        </w:tc>
      </w:tr>
      <w:tr w:rsidR="008339F4" w:rsidTr="00B56A6E">
        <w:trPr>
          <w:trHeight w:val="192"/>
        </w:trPr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339F4" w:rsidRDefault="008339F4" w:rsidP="00B56A6E">
            <w:r>
              <w:t>MDM2 gDNA</w:t>
            </w:r>
          </w:p>
        </w:tc>
        <w:tc>
          <w:tcPr>
            <w:tcW w:w="3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339F4" w:rsidRDefault="008339F4" w:rsidP="00B56A6E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8339F4">
              <w:rPr>
                <w:sz w:val="20"/>
                <w:szCs w:val="20"/>
              </w:rPr>
              <w:t>ACC</w:t>
            </w:r>
            <w:r w:rsidR="00ED112B">
              <w:rPr>
                <w:sz w:val="20"/>
                <w:szCs w:val="20"/>
              </w:rPr>
              <w:t xml:space="preserve"> </w:t>
            </w:r>
            <w:r w:rsidRPr="008339F4">
              <w:rPr>
                <w:sz w:val="20"/>
                <w:szCs w:val="20"/>
              </w:rPr>
              <w:t>CCA</w:t>
            </w:r>
            <w:r w:rsidR="00ED112B">
              <w:rPr>
                <w:sz w:val="20"/>
                <w:szCs w:val="20"/>
              </w:rPr>
              <w:t xml:space="preserve"> </w:t>
            </w:r>
            <w:r w:rsidRPr="008339F4">
              <w:rPr>
                <w:sz w:val="20"/>
                <w:szCs w:val="20"/>
              </w:rPr>
              <w:t>AAT</w:t>
            </w:r>
            <w:r w:rsidR="00ED112B">
              <w:rPr>
                <w:sz w:val="20"/>
                <w:szCs w:val="20"/>
              </w:rPr>
              <w:t xml:space="preserve"> </w:t>
            </w:r>
            <w:r w:rsidRPr="008339F4">
              <w:rPr>
                <w:sz w:val="20"/>
                <w:szCs w:val="20"/>
              </w:rPr>
              <w:t>CCA</w:t>
            </w:r>
            <w:r w:rsidR="00ED112B">
              <w:rPr>
                <w:sz w:val="20"/>
                <w:szCs w:val="20"/>
              </w:rPr>
              <w:t xml:space="preserve"> </w:t>
            </w:r>
            <w:r w:rsidRPr="008339F4">
              <w:rPr>
                <w:sz w:val="20"/>
                <w:szCs w:val="20"/>
              </w:rPr>
              <w:t>GCT</w:t>
            </w:r>
            <w:r w:rsidR="00ED112B">
              <w:rPr>
                <w:sz w:val="20"/>
                <w:szCs w:val="20"/>
              </w:rPr>
              <w:t xml:space="preserve"> </w:t>
            </w:r>
            <w:r w:rsidRPr="008339F4">
              <w:rPr>
                <w:sz w:val="20"/>
                <w:szCs w:val="20"/>
              </w:rPr>
              <w:t>TAG</w:t>
            </w:r>
            <w:r w:rsidR="00ED112B">
              <w:rPr>
                <w:sz w:val="20"/>
                <w:szCs w:val="20"/>
              </w:rPr>
              <w:t xml:space="preserve"> </w:t>
            </w:r>
            <w:r w:rsidRPr="008339F4">
              <w:rPr>
                <w:sz w:val="20"/>
                <w:szCs w:val="20"/>
              </w:rPr>
              <w:t>GTA</w:t>
            </w:r>
            <w:r w:rsidR="00ED112B">
              <w:rPr>
                <w:sz w:val="20"/>
                <w:szCs w:val="20"/>
              </w:rPr>
              <w:t xml:space="preserve"> </w:t>
            </w:r>
            <w:r w:rsidRPr="008339F4">
              <w:rPr>
                <w:sz w:val="20"/>
                <w:szCs w:val="20"/>
              </w:rPr>
              <w:t>GCC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339F4" w:rsidRDefault="008339F4" w:rsidP="00B56A6E">
            <w:pPr>
              <w:rPr>
                <w:sz w:val="20"/>
                <w:szCs w:val="20"/>
              </w:rPr>
            </w:pPr>
            <w:r w:rsidRPr="008339F4">
              <w:rPr>
                <w:sz w:val="20"/>
                <w:szCs w:val="20"/>
              </w:rPr>
              <w:t>GGG</w:t>
            </w:r>
            <w:r w:rsidR="00ED112B">
              <w:rPr>
                <w:sz w:val="20"/>
                <w:szCs w:val="20"/>
              </w:rPr>
              <w:t xml:space="preserve"> </w:t>
            </w:r>
            <w:r w:rsidRPr="008339F4">
              <w:rPr>
                <w:sz w:val="20"/>
                <w:szCs w:val="20"/>
              </w:rPr>
              <w:t>AGA</w:t>
            </w:r>
            <w:r w:rsidR="00ED112B">
              <w:rPr>
                <w:sz w:val="20"/>
                <w:szCs w:val="20"/>
              </w:rPr>
              <w:t xml:space="preserve"> </w:t>
            </w:r>
            <w:r w:rsidRPr="008339F4">
              <w:rPr>
                <w:sz w:val="20"/>
                <w:szCs w:val="20"/>
              </w:rPr>
              <w:t>GGC</w:t>
            </w:r>
            <w:r w:rsidR="00ED112B">
              <w:rPr>
                <w:sz w:val="20"/>
                <w:szCs w:val="20"/>
              </w:rPr>
              <w:t xml:space="preserve"> </w:t>
            </w:r>
            <w:r w:rsidRPr="008339F4">
              <w:rPr>
                <w:sz w:val="20"/>
                <w:szCs w:val="20"/>
              </w:rPr>
              <w:t>CAT</w:t>
            </w:r>
            <w:r w:rsidR="00ED112B">
              <w:rPr>
                <w:sz w:val="20"/>
                <w:szCs w:val="20"/>
              </w:rPr>
              <w:t xml:space="preserve"> </w:t>
            </w:r>
            <w:r w:rsidRPr="008339F4">
              <w:rPr>
                <w:sz w:val="20"/>
                <w:szCs w:val="20"/>
              </w:rPr>
              <w:t>GAC</w:t>
            </w:r>
            <w:r w:rsidR="00ED112B">
              <w:rPr>
                <w:sz w:val="20"/>
                <w:szCs w:val="20"/>
              </w:rPr>
              <w:t xml:space="preserve"> </w:t>
            </w:r>
            <w:r w:rsidRPr="008339F4">
              <w:rPr>
                <w:sz w:val="20"/>
                <w:szCs w:val="20"/>
              </w:rPr>
              <w:t>TAC</w:t>
            </w:r>
            <w:r w:rsidR="00ED112B">
              <w:rPr>
                <w:sz w:val="20"/>
                <w:szCs w:val="20"/>
              </w:rPr>
              <w:t xml:space="preserve"> </w:t>
            </w:r>
            <w:r w:rsidRPr="008339F4">
              <w:rPr>
                <w:sz w:val="20"/>
                <w:szCs w:val="20"/>
              </w:rPr>
              <w:t>CTC</w:t>
            </w:r>
            <w:r w:rsidR="00ED112B">
              <w:rPr>
                <w:sz w:val="20"/>
                <w:szCs w:val="20"/>
              </w:rPr>
              <w:t xml:space="preserve"> </w:t>
            </w:r>
            <w:r w:rsidRPr="008339F4">
              <w:rPr>
                <w:sz w:val="20"/>
                <w:szCs w:val="20"/>
              </w:rPr>
              <w:t>TGA</w:t>
            </w:r>
            <w:r w:rsidR="00ED112B">
              <w:rPr>
                <w:sz w:val="20"/>
                <w:szCs w:val="20"/>
              </w:rPr>
              <w:t xml:space="preserve"> </w:t>
            </w:r>
            <w:r w:rsidRPr="008339F4">
              <w:rPr>
                <w:sz w:val="20"/>
                <w:szCs w:val="20"/>
              </w:rPr>
              <w:t>A</w:t>
            </w:r>
          </w:p>
        </w:tc>
      </w:tr>
    </w:tbl>
    <w:p w:rsidR="00281E8C" w:rsidRPr="00130982" w:rsidRDefault="00281E8C" w:rsidP="00130982">
      <w:bookmarkStart w:id="0" w:name="_GoBack"/>
      <w:bookmarkEnd w:id="0"/>
    </w:p>
    <w:sectPr w:rsidR="00281E8C" w:rsidRPr="00130982" w:rsidSect="00E75F5E">
      <w:pgSz w:w="12240" w:h="15840" w:code="1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E2E6E" w:rsidRDefault="004E2E6E" w:rsidP="00DB1168">
      <w:pPr>
        <w:spacing w:line="240" w:lineRule="auto"/>
      </w:pPr>
      <w:r>
        <w:separator/>
      </w:r>
    </w:p>
  </w:endnote>
  <w:endnote w:type="continuationSeparator" w:id="0">
    <w:p w:rsidR="004E2E6E" w:rsidRDefault="004E2E6E" w:rsidP="00DB116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E2E6E" w:rsidRDefault="004E2E6E" w:rsidP="00DB1168">
      <w:pPr>
        <w:spacing w:line="240" w:lineRule="auto"/>
      </w:pPr>
      <w:r>
        <w:separator/>
      </w:r>
    </w:p>
  </w:footnote>
  <w:footnote w:type="continuationSeparator" w:id="0">
    <w:p w:rsidR="004E2E6E" w:rsidRDefault="004E2E6E" w:rsidP="00DB116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17735E"/>
    <w:multiLevelType w:val="hybridMultilevel"/>
    <w:tmpl w:val="4490C86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85326F6"/>
    <w:multiLevelType w:val="multilevel"/>
    <w:tmpl w:val="B54CB08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U2MDSxsDQzNjE2MzNS0lEKTi0uzszPAykwMqwFAByHquItAAAA"/>
  </w:docVars>
  <w:rsids>
    <w:rsidRoot w:val="00130982"/>
    <w:rsid w:val="000078D9"/>
    <w:rsid w:val="00013D6E"/>
    <w:rsid w:val="0002307B"/>
    <w:rsid w:val="0002612C"/>
    <w:rsid w:val="000415DC"/>
    <w:rsid w:val="00044BC0"/>
    <w:rsid w:val="0008292A"/>
    <w:rsid w:val="0008674C"/>
    <w:rsid w:val="000952AE"/>
    <w:rsid w:val="000A258D"/>
    <w:rsid w:val="000A5A41"/>
    <w:rsid w:val="000D31D5"/>
    <w:rsid w:val="000E11F0"/>
    <w:rsid w:val="000E66BE"/>
    <w:rsid w:val="000F6EA7"/>
    <w:rsid w:val="00110B57"/>
    <w:rsid w:val="00117407"/>
    <w:rsid w:val="00117B70"/>
    <w:rsid w:val="00130136"/>
    <w:rsid w:val="00130982"/>
    <w:rsid w:val="00136437"/>
    <w:rsid w:val="0013721D"/>
    <w:rsid w:val="00144EF3"/>
    <w:rsid w:val="001459B5"/>
    <w:rsid w:val="00147A81"/>
    <w:rsid w:val="0015767B"/>
    <w:rsid w:val="00157F93"/>
    <w:rsid w:val="0016705C"/>
    <w:rsid w:val="00183D63"/>
    <w:rsid w:val="00185980"/>
    <w:rsid w:val="001A6702"/>
    <w:rsid w:val="001B0269"/>
    <w:rsid w:val="001E23E8"/>
    <w:rsid w:val="001F02A7"/>
    <w:rsid w:val="0020441F"/>
    <w:rsid w:val="00206C10"/>
    <w:rsid w:val="0022658D"/>
    <w:rsid w:val="00252317"/>
    <w:rsid w:val="002566BB"/>
    <w:rsid w:val="00256BC7"/>
    <w:rsid w:val="00256C5A"/>
    <w:rsid w:val="002678DC"/>
    <w:rsid w:val="00276630"/>
    <w:rsid w:val="0028051D"/>
    <w:rsid w:val="00281E8C"/>
    <w:rsid w:val="002B417E"/>
    <w:rsid w:val="002C778A"/>
    <w:rsid w:val="00301CD5"/>
    <w:rsid w:val="0030718C"/>
    <w:rsid w:val="003300AD"/>
    <w:rsid w:val="00353874"/>
    <w:rsid w:val="00357DC0"/>
    <w:rsid w:val="00371248"/>
    <w:rsid w:val="003821D5"/>
    <w:rsid w:val="00384732"/>
    <w:rsid w:val="00387D91"/>
    <w:rsid w:val="003928E5"/>
    <w:rsid w:val="003C32E7"/>
    <w:rsid w:val="003C5C81"/>
    <w:rsid w:val="003E2814"/>
    <w:rsid w:val="003F0B4E"/>
    <w:rsid w:val="003F6479"/>
    <w:rsid w:val="00422925"/>
    <w:rsid w:val="00436538"/>
    <w:rsid w:val="004700A8"/>
    <w:rsid w:val="00472169"/>
    <w:rsid w:val="00490DC1"/>
    <w:rsid w:val="00494BC5"/>
    <w:rsid w:val="004B2EA9"/>
    <w:rsid w:val="004C247A"/>
    <w:rsid w:val="004C3894"/>
    <w:rsid w:val="004C6911"/>
    <w:rsid w:val="004E2E6E"/>
    <w:rsid w:val="004F0B6E"/>
    <w:rsid w:val="00504507"/>
    <w:rsid w:val="005262C7"/>
    <w:rsid w:val="00534C9D"/>
    <w:rsid w:val="00535F4F"/>
    <w:rsid w:val="00537C56"/>
    <w:rsid w:val="00560D56"/>
    <w:rsid w:val="00573486"/>
    <w:rsid w:val="0058668C"/>
    <w:rsid w:val="00586B8E"/>
    <w:rsid w:val="005971FA"/>
    <w:rsid w:val="005A38A9"/>
    <w:rsid w:val="005A79CC"/>
    <w:rsid w:val="005B3A70"/>
    <w:rsid w:val="005B40F0"/>
    <w:rsid w:val="005C3CB6"/>
    <w:rsid w:val="005F09B6"/>
    <w:rsid w:val="005F7710"/>
    <w:rsid w:val="0060202A"/>
    <w:rsid w:val="00614DEB"/>
    <w:rsid w:val="00646FE0"/>
    <w:rsid w:val="006473F5"/>
    <w:rsid w:val="00663CE6"/>
    <w:rsid w:val="00665E7C"/>
    <w:rsid w:val="00674BBD"/>
    <w:rsid w:val="006829CD"/>
    <w:rsid w:val="00687CD4"/>
    <w:rsid w:val="006A1B43"/>
    <w:rsid w:val="006B1F12"/>
    <w:rsid w:val="006D0733"/>
    <w:rsid w:val="00705DAD"/>
    <w:rsid w:val="00712DF9"/>
    <w:rsid w:val="00715DEF"/>
    <w:rsid w:val="00732946"/>
    <w:rsid w:val="00764DC1"/>
    <w:rsid w:val="00784416"/>
    <w:rsid w:val="0078630B"/>
    <w:rsid w:val="007A1035"/>
    <w:rsid w:val="007A2F48"/>
    <w:rsid w:val="007E2E62"/>
    <w:rsid w:val="00801491"/>
    <w:rsid w:val="0080160A"/>
    <w:rsid w:val="00803059"/>
    <w:rsid w:val="00803F1F"/>
    <w:rsid w:val="008163A9"/>
    <w:rsid w:val="008339F4"/>
    <w:rsid w:val="008504F6"/>
    <w:rsid w:val="008521F7"/>
    <w:rsid w:val="00873AB0"/>
    <w:rsid w:val="008811A2"/>
    <w:rsid w:val="00891A1D"/>
    <w:rsid w:val="008A075F"/>
    <w:rsid w:val="008A1A6A"/>
    <w:rsid w:val="008A2BF8"/>
    <w:rsid w:val="008A4FE1"/>
    <w:rsid w:val="008B2874"/>
    <w:rsid w:val="008F1BC2"/>
    <w:rsid w:val="008F65B0"/>
    <w:rsid w:val="008F74CF"/>
    <w:rsid w:val="00920E69"/>
    <w:rsid w:val="009252F7"/>
    <w:rsid w:val="009656F4"/>
    <w:rsid w:val="009B5BF5"/>
    <w:rsid w:val="009B5ED2"/>
    <w:rsid w:val="009B79B8"/>
    <w:rsid w:val="009C1DEC"/>
    <w:rsid w:val="009C2A62"/>
    <w:rsid w:val="009C6728"/>
    <w:rsid w:val="00A03878"/>
    <w:rsid w:val="00A03ADF"/>
    <w:rsid w:val="00A35EAE"/>
    <w:rsid w:val="00A46EF5"/>
    <w:rsid w:val="00A47449"/>
    <w:rsid w:val="00A57FDA"/>
    <w:rsid w:val="00A6652B"/>
    <w:rsid w:val="00A75401"/>
    <w:rsid w:val="00A82B8A"/>
    <w:rsid w:val="00AB7599"/>
    <w:rsid w:val="00AC75E6"/>
    <w:rsid w:val="00AF253B"/>
    <w:rsid w:val="00AF4E13"/>
    <w:rsid w:val="00B062A3"/>
    <w:rsid w:val="00B1606C"/>
    <w:rsid w:val="00B34B5B"/>
    <w:rsid w:val="00B548B0"/>
    <w:rsid w:val="00B56A6E"/>
    <w:rsid w:val="00B62F0A"/>
    <w:rsid w:val="00B715E1"/>
    <w:rsid w:val="00B71928"/>
    <w:rsid w:val="00B83DB2"/>
    <w:rsid w:val="00B85AEB"/>
    <w:rsid w:val="00B904F5"/>
    <w:rsid w:val="00BC07E6"/>
    <w:rsid w:val="00BE0909"/>
    <w:rsid w:val="00BE4FAF"/>
    <w:rsid w:val="00BF260C"/>
    <w:rsid w:val="00C07046"/>
    <w:rsid w:val="00C07197"/>
    <w:rsid w:val="00C12073"/>
    <w:rsid w:val="00C25E75"/>
    <w:rsid w:val="00C316C5"/>
    <w:rsid w:val="00C40E96"/>
    <w:rsid w:val="00C518D7"/>
    <w:rsid w:val="00C549C2"/>
    <w:rsid w:val="00C5682E"/>
    <w:rsid w:val="00C6778F"/>
    <w:rsid w:val="00C7686F"/>
    <w:rsid w:val="00C92293"/>
    <w:rsid w:val="00C95806"/>
    <w:rsid w:val="00C96870"/>
    <w:rsid w:val="00C96CB3"/>
    <w:rsid w:val="00CB74E5"/>
    <w:rsid w:val="00CD188E"/>
    <w:rsid w:val="00CD4338"/>
    <w:rsid w:val="00CD435A"/>
    <w:rsid w:val="00CE475A"/>
    <w:rsid w:val="00CE789C"/>
    <w:rsid w:val="00CF2D7A"/>
    <w:rsid w:val="00D01448"/>
    <w:rsid w:val="00D17D0F"/>
    <w:rsid w:val="00D2395F"/>
    <w:rsid w:val="00D426A2"/>
    <w:rsid w:val="00D55858"/>
    <w:rsid w:val="00D74F97"/>
    <w:rsid w:val="00D949C5"/>
    <w:rsid w:val="00DA12FD"/>
    <w:rsid w:val="00DB0C2C"/>
    <w:rsid w:val="00DB1168"/>
    <w:rsid w:val="00DB7E78"/>
    <w:rsid w:val="00E10C32"/>
    <w:rsid w:val="00E134B2"/>
    <w:rsid w:val="00E1531E"/>
    <w:rsid w:val="00E21CE6"/>
    <w:rsid w:val="00E33694"/>
    <w:rsid w:val="00E75F5E"/>
    <w:rsid w:val="00E80B13"/>
    <w:rsid w:val="00E86D9B"/>
    <w:rsid w:val="00E94DCE"/>
    <w:rsid w:val="00EB5922"/>
    <w:rsid w:val="00EC06A6"/>
    <w:rsid w:val="00EC59F9"/>
    <w:rsid w:val="00ED112B"/>
    <w:rsid w:val="00EF0292"/>
    <w:rsid w:val="00F05CC5"/>
    <w:rsid w:val="00F17AD9"/>
    <w:rsid w:val="00F20B64"/>
    <w:rsid w:val="00F21E5A"/>
    <w:rsid w:val="00F22801"/>
    <w:rsid w:val="00F34F90"/>
    <w:rsid w:val="00F35941"/>
    <w:rsid w:val="00F37E52"/>
    <w:rsid w:val="00F4034D"/>
    <w:rsid w:val="00F45743"/>
    <w:rsid w:val="00F63E69"/>
    <w:rsid w:val="00F67350"/>
    <w:rsid w:val="00F734CB"/>
    <w:rsid w:val="00F941EA"/>
    <w:rsid w:val="00F9690A"/>
    <w:rsid w:val="00FB75F9"/>
    <w:rsid w:val="00FC41B0"/>
    <w:rsid w:val="00FC62AD"/>
    <w:rsid w:val="00FC7A70"/>
    <w:rsid w:val="00FE4BA1"/>
    <w:rsid w:val="00FF3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D6EBB5"/>
  <w15:chartTrackingRefBased/>
  <w15:docId w15:val="{A39ED67F-FBE6-4C1C-93F7-3F5E72D5C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E1531E"/>
    <w:pPr>
      <w:spacing w:after="0" w:line="276" w:lineRule="auto"/>
    </w:pPr>
    <w:rPr>
      <w:rFonts w:ascii="Arial" w:eastAsia="바탕" w:hAnsi="Arial" w:cs="Arial"/>
      <w:lang w:val="en"/>
    </w:rPr>
  </w:style>
  <w:style w:type="paragraph" w:styleId="1">
    <w:name w:val="heading 1"/>
    <w:basedOn w:val="a"/>
    <w:next w:val="a"/>
    <w:link w:val="1Char"/>
    <w:rsid w:val="00130982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link w:val="2Char"/>
    <w:rsid w:val="00130982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link w:val="3Char"/>
    <w:rsid w:val="00130982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link w:val="4Char"/>
    <w:rsid w:val="00130982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link w:val="5Char"/>
    <w:rsid w:val="00130982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link w:val="6Char"/>
    <w:rsid w:val="00130982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130982"/>
    <w:rPr>
      <w:rFonts w:ascii="Arial" w:eastAsia="바탕" w:hAnsi="Arial" w:cs="Arial"/>
      <w:sz w:val="40"/>
      <w:szCs w:val="40"/>
      <w:lang w:val="en"/>
    </w:rPr>
  </w:style>
  <w:style w:type="character" w:customStyle="1" w:styleId="2Char">
    <w:name w:val="제목 2 Char"/>
    <w:basedOn w:val="a0"/>
    <w:link w:val="2"/>
    <w:rsid w:val="00130982"/>
    <w:rPr>
      <w:rFonts w:ascii="Arial" w:eastAsia="바탕" w:hAnsi="Arial" w:cs="Arial"/>
      <w:sz w:val="32"/>
      <w:szCs w:val="32"/>
      <w:lang w:val="en"/>
    </w:rPr>
  </w:style>
  <w:style w:type="character" w:customStyle="1" w:styleId="3Char">
    <w:name w:val="제목 3 Char"/>
    <w:basedOn w:val="a0"/>
    <w:link w:val="3"/>
    <w:rsid w:val="00130982"/>
    <w:rPr>
      <w:rFonts w:ascii="Arial" w:eastAsia="바탕" w:hAnsi="Arial" w:cs="Arial"/>
      <w:color w:val="434343"/>
      <w:sz w:val="28"/>
      <w:szCs w:val="28"/>
      <w:lang w:val="en"/>
    </w:rPr>
  </w:style>
  <w:style w:type="character" w:customStyle="1" w:styleId="4Char">
    <w:name w:val="제목 4 Char"/>
    <w:basedOn w:val="a0"/>
    <w:link w:val="4"/>
    <w:rsid w:val="00130982"/>
    <w:rPr>
      <w:rFonts w:ascii="Arial" w:eastAsia="바탕" w:hAnsi="Arial" w:cs="Arial"/>
      <w:color w:val="666666"/>
      <w:sz w:val="24"/>
      <w:szCs w:val="24"/>
      <w:lang w:val="en"/>
    </w:rPr>
  </w:style>
  <w:style w:type="character" w:customStyle="1" w:styleId="5Char">
    <w:name w:val="제목 5 Char"/>
    <w:basedOn w:val="a0"/>
    <w:link w:val="5"/>
    <w:rsid w:val="00130982"/>
    <w:rPr>
      <w:rFonts w:ascii="Arial" w:eastAsia="바탕" w:hAnsi="Arial" w:cs="Arial"/>
      <w:color w:val="666666"/>
      <w:lang w:val="en"/>
    </w:rPr>
  </w:style>
  <w:style w:type="character" w:customStyle="1" w:styleId="6Char">
    <w:name w:val="제목 6 Char"/>
    <w:basedOn w:val="a0"/>
    <w:link w:val="6"/>
    <w:rsid w:val="00130982"/>
    <w:rPr>
      <w:rFonts w:ascii="Arial" w:eastAsia="바탕" w:hAnsi="Arial" w:cs="Arial"/>
      <w:i/>
      <w:color w:val="666666"/>
      <w:lang w:val="en"/>
    </w:rPr>
  </w:style>
  <w:style w:type="character" w:styleId="a3">
    <w:name w:val="line number"/>
    <w:basedOn w:val="a0"/>
    <w:uiPriority w:val="99"/>
    <w:semiHidden/>
    <w:unhideWhenUsed/>
    <w:rsid w:val="00130982"/>
  </w:style>
  <w:style w:type="paragraph" w:styleId="a4">
    <w:name w:val="Title"/>
    <w:basedOn w:val="a"/>
    <w:next w:val="a"/>
    <w:link w:val="Char"/>
    <w:rsid w:val="00130982"/>
    <w:pPr>
      <w:keepNext/>
      <w:keepLines/>
      <w:spacing w:after="60"/>
    </w:pPr>
    <w:rPr>
      <w:sz w:val="52"/>
      <w:szCs w:val="52"/>
    </w:rPr>
  </w:style>
  <w:style w:type="character" w:customStyle="1" w:styleId="Char">
    <w:name w:val="제목 Char"/>
    <w:basedOn w:val="a0"/>
    <w:link w:val="a4"/>
    <w:rsid w:val="00130982"/>
    <w:rPr>
      <w:rFonts w:ascii="Arial" w:eastAsia="바탕" w:hAnsi="Arial" w:cs="Arial"/>
      <w:sz w:val="52"/>
      <w:szCs w:val="52"/>
      <w:lang w:val="en"/>
    </w:rPr>
  </w:style>
  <w:style w:type="paragraph" w:styleId="a5">
    <w:name w:val="Subtitle"/>
    <w:basedOn w:val="a"/>
    <w:next w:val="a"/>
    <w:link w:val="Char0"/>
    <w:rsid w:val="00130982"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character" w:customStyle="1" w:styleId="Char0">
    <w:name w:val="부제 Char"/>
    <w:basedOn w:val="a0"/>
    <w:link w:val="a5"/>
    <w:rsid w:val="00130982"/>
    <w:rPr>
      <w:rFonts w:ascii="Arial" w:eastAsia="Arial" w:hAnsi="Arial" w:cs="Arial"/>
      <w:color w:val="666666"/>
      <w:sz w:val="30"/>
      <w:szCs w:val="30"/>
      <w:lang w:val="en"/>
    </w:rPr>
  </w:style>
  <w:style w:type="paragraph" w:styleId="a6">
    <w:name w:val="annotation text"/>
    <w:basedOn w:val="a"/>
    <w:link w:val="Char1"/>
    <w:uiPriority w:val="99"/>
    <w:unhideWhenUsed/>
    <w:rsid w:val="00130982"/>
    <w:pPr>
      <w:spacing w:line="240" w:lineRule="auto"/>
    </w:pPr>
    <w:rPr>
      <w:sz w:val="20"/>
      <w:szCs w:val="20"/>
    </w:rPr>
  </w:style>
  <w:style w:type="character" w:customStyle="1" w:styleId="Char1">
    <w:name w:val="메모 텍스트 Char"/>
    <w:basedOn w:val="a0"/>
    <w:link w:val="a6"/>
    <w:uiPriority w:val="99"/>
    <w:rsid w:val="00130982"/>
    <w:rPr>
      <w:rFonts w:ascii="Arial" w:eastAsia="바탕" w:hAnsi="Arial" w:cs="Arial"/>
      <w:sz w:val="20"/>
      <w:szCs w:val="20"/>
      <w:lang w:val="en"/>
    </w:rPr>
  </w:style>
  <w:style w:type="character" w:customStyle="1" w:styleId="Char2">
    <w:name w:val="풍선 도움말 텍스트 Char"/>
    <w:basedOn w:val="a0"/>
    <w:link w:val="a7"/>
    <w:uiPriority w:val="99"/>
    <w:semiHidden/>
    <w:rsid w:val="00130982"/>
    <w:rPr>
      <w:rFonts w:ascii="맑은 고딕" w:eastAsia="맑은 고딕" w:hAnsi="Arial" w:cs="Arial"/>
      <w:sz w:val="18"/>
      <w:szCs w:val="18"/>
      <w:lang w:val="en"/>
    </w:rPr>
  </w:style>
  <w:style w:type="paragraph" w:styleId="a7">
    <w:name w:val="Balloon Text"/>
    <w:basedOn w:val="a"/>
    <w:link w:val="Char2"/>
    <w:uiPriority w:val="99"/>
    <w:semiHidden/>
    <w:unhideWhenUsed/>
    <w:rsid w:val="00130982"/>
    <w:pPr>
      <w:spacing w:line="240" w:lineRule="auto"/>
    </w:pPr>
    <w:rPr>
      <w:rFonts w:ascii="맑은 고딕" w:eastAsia="맑은 고딕"/>
      <w:sz w:val="18"/>
      <w:szCs w:val="18"/>
    </w:rPr>
  </w:style>
  <w:style w:type="character" w:customStyle="1" w:styleId="Char3">
    <w:name w:val="메모 주제 Char"/>
    <w:basedOn w:val="Char1"/>
    <w:link w:val="a8"/>
    <w:uiPriority w:val="99"/>
    <w:semiHidden/>
    <w:rsid w:val="00130982"/>
    <w:rPr>
      <w:rFonts w:ascii="Arial" w:eastAsia="바탕" w:hAnsi="Arial" w:cs="Arial"/>
      <w:b/>
      <w:bCs/>
      <w:sz w:val="20"/>
      <w:szCs w:val="20"/>
      <w:lang w:val="en"/>
    </w:rPr>
  </w:style>
  <w:style w:type="paragraph" w:styleId="a8">
    <w:name w:val="annotation subject"/>
    <w:basedOn w:val="a6"/>
    <w:next w:val="a6"/>
    <w:link w:val="Char3"/>
    <w:uiPriority w:val="99"/>
    <w:semiHidden/>
    <w:unhideWhenUsed/>
    <w:rsid w:val="00130982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13098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30982"/>
    <w:rPr>
      <w:rFonts w:ascii="Arial" w:eastAsia="바탕" w:hAnsi="Arial" w:cs="Arial"/>
      <w:noProof/>
      <w:lang w:val="en"/>
    </w:rPr>
  </w:style>
  <w:style w:type="paragraph" w:customStyle="1" w:styleId="EndNoteBibliography">
    <w:name w:val="EndNote Bibliography"/>
    <w:basedOn w:val="a"/>
    <w:link w:val="EndNoteBibliographyChar"/>
    <w:rsid w:val="00130982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130982"/>
    <w:rPr>
      <w:rFonts w:ascii="Arial" w:eastAsia="바탕" w:hAnsi="Arial" w:cs="Arial"/>
      <w:noProof/>
      <w:lang w:val="en"/>
    </w:rPr>
  </w:style>
  <w:style w:type="paragraph" w:styleId="a9">
    <w:name w:val="header"/>
    <w:basedOn w:val="a"/>
    <w:link w:val="Char4"/>
    <w:uiPriority w:val="99"/>
    <w:unhideWhenUsed/>
    <w:rsid w:val="00130982"/>
    <w:pPr>
      <w:tabs>
        <w:tab w:val="center" w:pos="4680"/>
        <w:tab w:val="right" w:pos="9360"/>
      </w:tabs>
      <w:spacing w:line="240" w:lineRule="auto"/>
    </w:pPr>
  </w:style>
  <w:style w:type="character" w:customStyle="1" w:styleId="Char4">
    <w:name w:val="머리글 Char"/>
    <w:basedOn w:val="a0"/>
    <w:link w:val="a9"/>
    <w:uiPriority w:val="99"/>
    <w:rsid w:val="00130982"/>
    <w:rPr>
      <w:rFonts w:ascii="Arial" w:eastAsia="바탕" w:hAnsi="Arial" w:cs="Arial"/>
      <w:lang w:val="en"/>
    </w:rPr>
  </w:style>
  <w:style w:type="paragraph" w:styleId="aa">
    <w:name w:val="footer"/>
    <w:basedOn w:val="a"/>
    <w:link w:val="Char5"/>
    <w:uiPriority w:val="99"/>
    <w:unhideWhenUsed/>
    <w:rsid w:val="00130982"/>
    <w:pPr>
      <w:tabs>
        <w:tab w:val="center" w:pos="4680"/>
        <w:tab w:val="right" w:pos="9360"/>
      </w:tabs>
      <w:spacing w:line="240" w:lineRule="auto"/>
    </w:pPr>
  </w:style>
  <w:style w:type="character" w:customStyle="1" w:styleId="Char5">
    <w:name w:val="바닥글 Char"/>
    <w:basedOn w:val="a0"/>
    <w:link w:val="aa"/>
    <w:uiPriority w:val="99"/>
    <w:rsid w:val="00130982"/>
    <w:rPr>
      <w:rFonts w:ascii="Arial" w:eastAsia="바탕" w:hAnsi="Arial" w:cs="Arial"/>
      <w:lang w:val="en"/>
    </w:rPr>
  </w:style>
  <w:style w:type="character" w:styleId="ab">
    <w:name w:val="Hyperlink"/>
    <w:basedOn w:val="a0"/>
    <w:uiPriority w:val="99"/>
    <w:unhideWhenUsed/>
    <w:rsid w:val="00F35941"/>
    <w:rPr>
      <w:color w:val="0563C1" w:themeColor="hyperlink"/>
      <w:u w:val="single"/>
    </w:rPr>
  </w:style>
  <w:style w:type="paragraph" w:styleId="ac">
    <w:name w:val="List Paragraph"/>
    <w:basedOn w:val="a"/>
    <w:uiPriority w:val="34"/>
    <w:qFormat/>
    <w:rsid w:val="0015767B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608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64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877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174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44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774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569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81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993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238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83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89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831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1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07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849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623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96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239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081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28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854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658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43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059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539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41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748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005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0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70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590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8</TotalTime>
  <Pages>10</Pages>
  <Words>1650</Words>
  <Characters>9407</Characters>
  <Application>Microsoft Office Word</Application>
  <DocSecurity>0</DocSecurity>
  <Lines>78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Jayoung</dc:creator>
  <cp:keywords/>
  <dc:description/>
  <cp:lastModifiedBy>Jayoung Ku</cp:lastModifiedBy>
  <cp:revision>7</cp:revision>
  <dcterms:created xsi:type="dcterms:W3CDTF">2023-06-10T08:17:00Z</dcterms:created>
  <dcterms:modified xsi:type="dcterms:W3CDTF">2023-06-12T07:01:00Z</dcterms:modified>
</cp:coreProperties>
</file>